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8BB65" w14:textId="77777777" w:rsidR="00B3068C" w:rsidRDefault="00B3068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3068C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2:</w:t>
      </w:r>
      <w:r w:rsidRPr="00B3068C">
        <w:rPr>
          <w:rFonts w:ascii="Times New Roman" w:hAnsi="Times New Roman" w:cs="Times New Roman"/>
          <w:sz w:val="24"/>
          <w:szCs w:val="24"/>
          <w:lang w:val="en-US"/>
        </w:rPr>
        <w:t xml:space="preserve"> Drop out a</w:t>
      </w:r>
      <w:r>
        <w:rPr>
          <w:rFonts w:ascii="Times New Roman" w:hAnsi="Times New Roman" w:cs="Times New Roman"/>
          <w:sz w:val="24"/>
          <w:szCs w:val="24"/>
          <w:lang w:val="en-US"/>
        </w:rPr>
        <w:t>nalysis.</w:t>
      </w:r>
    </w:p>
    <w:p w14:paraId="3A0A55A7" w14:textId="2A65CE5D" w:rsidR="00640739" w:rsidRDefault="00640739" w:rsidP="00E34A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40739">
        <w:rPr>
          <w:rFonts w:ascii="Times New Roman" w:hAnsi="Times New Roman" w:cs="Times New Roman"/>
          <w:sz w:val="24"/>
          <w:szCs w:val="24"/>
          <w:lang w:val="en-US"/>
        </w:rPr>
        <w:t xml:space="preserve">To assess potential differences between </w:t>
      </w:r>
      <w:r w:rsidR="00CE3E44">
        <w:rPr>
          <w:rFonts w:ascii="Times New Roman" w:hAnsi="Times New Roman" w:cs="Times New Roman"/>
          <w:sz w:val="24"/>
          <w:szCs w:val="24"/>
          <w:lang w:val="en-US"/>
        </w:rPr>
        <w:t>the analyzed sample</w:t>
      </w:r>
      <w:r w:rsidR="00BD6FB3">
        <w:rPr>
          <w:rFonts w:ascii="Times New Roman" w:hAnsi="Times New Roman" w:cs="Times New Roman"/>
          <w:sz w:val="24"/>
          <w:szCs w:val="24"/>
          <w:lang w:val="en-US"/>
        </w:rPr>
        <w:t>, defined as</w:t>
      </w:r>
      <w:r w:rsidRPr="00640739">
        <w:rPr>
          <w:rFonts w:ascii="Times New Roman" w:hAnsi="Times New Roman" w:cs="Times New Roman"/>
          <w:sz w:val="24"/>
          <w:szCs w:val="24"/>
          <w:lang w:val="en-US"/>
        </w:rPr>
        <w:t xml:space="preserve"> participants with valid data</w:t>
      </w:r>
      <w:r w:rsidR="00A51E85">
        <w:rPr>
          <w:rFonts w:ascii="Times New Roman" w:hAnsi="Times New Roman" w:cs="Times New Roman"/>
          <w:sz w:val="24"/>
          <w:szCs w:val="24"/>
          <w:lang w:val="en-US"/>
        </w:rPr>
        <w:t xml:space="preserve"> (attendees)</w:t>
      </w:r>
      <w:r w:rsidR="00BD6FB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4073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CA32EF">
        <w:rPr>
          <w:rFonts w:ascii="Times New Roman" w:hAnsi="Times New Roman" w:cs="Times New Roman"/>
          <w:sz w:val="24"/>
          <w:szCs w:val="24"/>
          <w:lang w:val="en-US"/>
        </w:rPr>
        <w:t>those not included</w:t>
      </w:r>
      <w:r w:rsidR="00BD6FB3">
        <w:rPr>
          <w:rFonts w:ascii="Times New Roman" w:hAnsi="Times New Roman" w:cs="Times New Roman"/>
          <w:sz w:val="24"/>
          <w:szCs w:val="24"/>
          <w:lang w:val="en-US"/>
        </w:rPr>
        <w:t>, defined as</w:t>
      </w:r>
      <w:r w:rsidRPr="00640739">
        <w:rPr>
          <w:rFonts w:ascii="Times New Roman" w:hAnsi="Times New Roman" w:cs="Times New Roman"/>
          <w:sz w:val="24"/>
          <w:szCs w:val="24"/>
          <w:lang w:val="en-US"/>
        </w:rPr>
        <w:t xml:space="preserve"> participants without valid data</w:t>
      </w:r>
      <w:r w:rsidR="00A51E85">
        <w:rPr>
          <w:rFonts w:ascii="Times New Roman" w:hAnsi="Times New Roman" w:cs="Times New Roman"/>
          <w:sz w:val="24"/>
          <w:szCs w:val="24"/>
          <w:lang w:val="en-US"/>
        </w:rPr>
        <w:t xml:space="preserve"> (non-attendees)</w:t>
      </w:r>
      <w:r w:rsidR="00BD6FB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40739">
        <w:rPr>
          <w:rFonts w:ascii="Times New Roman" w:hAnsi="Times New Roman" w:cs="Times New Roman"/>
          <w:sz w:val="24"/>
          <w:szCs w:val="24"/>
          <w:lang w:val="en-US"/>
        </w:rPr>
        <w:t xml:space="preserve"> at each survey, we compared baseline characteristics (sex, BMI, PA, smoking frequency, alcohol frequency, and high school study program). Attend</w:t>
      </w:r>
      <w:r w:rsidR="003F463B">
        <w:rPr>
          <w:rFonts w:ascii="Times New Roman" w:hAnsi="Times New Roman" w:cs="Times New Roman"/>
          <w:sz w:val="24"/>
          <w:szCs w:val="24"/>
          <w:lang w:val="en-US"/>
        </w:rPr>
        <w:t>ance statuses</w:t>
      </w:r>
      <w:r w:rsidRPr="00640739">
        <w:rPr>
          <w:rFonts w:ascii="Times New Roman" w:hAnsi="Times New Roman" w:cs="Times New Roman"/>
          <w:sz w:val="24"/>
          <w:szCs w:val="24"/>
          <w:lang w:val="en-US"/>
        </w:rPr>
        <w:t xml:space="preserve"> were defined separately for accelerometer-measured PA and self-reported </w:t>
      </w:r>
      <w:r w:rsidR="00B661E0">
        <w:rPr>
          <w:rFonts w:ascii="Times New Roman" w:hAnsi="Times New Roman" w:cs="Times New Roman"/>
          <w:sz w:val="24"/>
          <w:szCs w:val="24"/>
          <w:lang w:val="en-US"/>
        </w:rPr>
        <w:t xml:space="preserve">leisure time </w:t>
      </w:r>
      <w:r w:rsidRPr="00640739">
        <w:rPr>
          <w:rFonts w:ascii="Times New Roman" w:hAnsi="Times New Roman" w:cs="Times New Roman"/>
          <w:sz w:val="24"/>
          <w:szCs w:val="24"/>
          <w:lang w:val="en-US"/>
        </w:rPr>
        <w:t>PA based on data validity criteria</w:t>
      </w:r>
      <w:r w:rsidR="00B766D8">
        <w:rPr>
          <w:rFonts w:ascii="Times New Roman" w:hAnsi="Times New Roman" w:cs="Times New Roman"/>
          <w:sz w:val="24"/>
          <w:szCs w:val="24"/>
          <w:lang w:val="en-US"/>
        </w:rPr>
        <w:t>, and for each survey wave</w:t>
      </w:r>
      <w:r w:rsidRPr="00640739">
        <w:rPr>
          <w:rFonts w:ascii="Times New Roman" w:hAnsi="Times New Roman" w:cs="Times New Roman"/>
          <w:sz w:val="24"/>
          <w:szCs w:val="24"/>
          <w:lang w:val="en-US"/>
        </w:rPr>
        <w:t>. Continuous variables were analyzed using two-sample t-tests with two-tailed significance testing, while categorical variables were analyzed using chi-square tests. Analyses were conducted for each of the three surveys</w:t>
      </w:r>
      <w:r w:rsidR="00BD56B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E25578C" w14:textId="77777777" w:rsidR="00B321EF" w:rsidRPr="00640739" w:rsidRDefault="00B321EF" w:rsidP="00E34A8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33DBE6" w14:textId="779B2EA8" w:rsidR="00E34A83" w:rsidRPr="00586940" w:rsidRDefault="00E34A83" w:rsidP="00E34A8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8694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</w:t>
      </w:r>
      <w:r w:rsidR="004E60F8" w:rsidRPr="0058694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tendance defined by valid a</w:t>
      </w:r>
      <w:r w:rsidRPr="0058694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celerometer</w:t>
      </w:r>
      <w:r w:rsidR="004E60F8" w:rsidRPr="0058694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data</w:t>
      </w:r>
      <w:r w:rsidR="007E31F0" w:rsidRPr="0058694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:</w:t>
      </w:r>
    </w:p>
    <w:p w14:paraId="7E87E1D0" w14:textId="77051558" w:rsidR="00E34A83" w:rsidRPr="00E34A83" w:rsidRDefault="00E34A83" w:rsidP="003E2A3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4A83">
        <w:rPr>
          <w:rFonts w:ascii="Times New Roman" w:hAnsi="Times New Roman" w:cs="Times New Roman"/>
          <w:sz w:val="24"/>
          <w:szCs w:val="24"/>
          <w:lang w:val="en-US"/>
        </w:rPr>
        <w:t xml:space="preserve">16 years (FF1): </w:t>
      </w:r>
      <w:r w:rsidR="008D7A08">
        <w:rPr>
          <w:rFonts w:ascii="Times New Roman" w:hAnsi="Times New Roman" w:cs="Times New Roman"/>
          <w:sz w:val="24"/>
          <w:szCs w:val="24"/>
          <w:lang w:val="en-US"/>
        </w:rPr>
        <w:t xml:space="preserve">Males were more </w:t>
      </w:r>
      <w:r w:rsidR="00CC3753">
        <w:rPr>
          <w:rFonts w:ascii="Times New Roman" w:hAnsi="Times New Roman" w:cs="Times New Roman"/>
          <w:sz w:val="24"/>
          <w:szCs w:val="24"/>
          <w:lang w:val="en-US"/>
        </w:rPr>
        <w:t>likely</w:t>
      </w:r>
      <w:r w:rsidR="008D7A08">
        <w:rPr>
          <w:rFonts w:ascii="Times New Roman" w:hAnsi="Times New Roman" w:cs="Times New Roman"/>
          <w:sz w:val="24"/>
          <w:szCs w:val="24"/>
          <w:lang w:val="en-US"/>
        </w:rPr>
        <w:t xml:space="preserve"> non-attendees than females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 xml:space="preserve"> (p &lt; 0.001)</w:t>
      </w:r>
      <w:r w:rsidR="008D7A0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85008">
        <w:rPr>
          <w:rFonts w:ascii="Times New Roman" w:hAnsi="Times New Roman" w:cs="Times New Roman"/>
          <w:sz w:val="24"/>
          <w:szCs w:val="24"/>
          <w:lang w:val="en-US"/>
        </w:rPr>
        <w:t xml:space="preserve">Non-attendees were more often </w:t>
      </w:r>
      <w:r w:rsidR="00E06071">
        <w:rPr>
          <w:rFonts w:ascii="Times New Roman" w:hAnsi="Times New Roman" w:cs="Times New Roman"/>
          <w:sz w:val="24"/>
          <w:szCs w:val="24"/>
          <w:lang w:val="en-US"/>
        </w:rPr>
        <w:t xml:space="preserve">sometime 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>smokers (p &lt; 0.001</w:t>
      </w:r>
      <w:r w:rsidR="00E06071" w:rsidRPr="00E34A83">
        <w:rPr>
          <w:rFonts w:ascii="Times New Roman" w:hAnsi="Times New Roman" w:cs="Times New Roman"/>
          <w:sz w:val="24"/>
          <w:szCs w:val="24"/>
          <w:lang w:val="en-US"/>
        </w:rPr>
        <w:t>) and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 xml:space="preserve"> enrolled in </w:t>
      </w:r>
      <w:r w:rsidR="00885A1F">
        <w:rPr>
          <w:rFonts w:ascii="Times New Roman" w:hAnsi="Times New Roman" w:cs="Times New Roman"/>
          <w:sz w:val="24"/>
          <w:szCs w:val="24"/>
          <w:lang w:val="en-US"/>
        </w:rPr>
        <w:t>vocational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 xml:space="preserve"> high school programs (p &lt; 0.001) compared to attendees. </w:t>
      </w:r>
      <w:r w:rsidR="00D728F4">
        <w:rPr>
          <w:rFonts w:ascii="Times New Roman" w:hAnsi="Times New Roman" w:cs="Times New Roman"/>
          <w:sz w:val="24"/>
          <w:szCs w:val="24"/>
          <w:lang w:val="en-US"/>
        </w:rPr>
        <w:t xml:space="preserve">More participants with lower self-reported </w:t>
      </w:r>
      <w:r w:rsidR="00DF52B4">
        <w:rPr>
          <w:rFonts w:ascii="Times New Roman" w:hAnsi="Times New Roman" w:cs="Times New Roman"/>
          <w:sz w:val="24"/>
          <w:szCs w:val="24"/>
          <w:lang w:val="en-US"/>
        </w:rPr>
        <w:t xml:space="preserve">leisure time </w:t>
      </w:r>
      <w:r w:rsidR="00D728F4">
        <w:rPr>
          <w:rFonts w:ascii="Times New Roman" w:hAnsi="Times New Roman" w:cs="Times New Roman"/>
          <w:sz w:val="24"/>
          <w:szCs w:val="24"/>
          <w:lang w:val="en-US"/>
        </w:rPr>
        <w:t xml:space="preserve">PA did not provide valid accelerometer data. 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>No differences were observed for BMI.</w:t>
      </w:r>
    </w:p>
    <w:p w14:paraId="3DEEF1E8" w14:textId="04210700" w:rsidR="00E34A83" w:rsidRPr="00E34A83" w:rsidRDefault="00E34A83" w:rsidP="003E2A3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4A83">
        <w:rPr>
          <w:rFonts w:ascii="Times New Roman" w:hAnsi="Times New Roman" w:cs="Times New Roman"/>
          <w:sz w:val="24"/>
          <w:szCs w:val="24"/>
          <w:lang w:val="en-US"/>
        </w:rPr>
        <w:t xml:space="preserve">18 years (FF2): </w:t>
      </w:r>
      <w:r w:rsidR="00CC3753">
        <w:rPr>
          <w:rFonts w:ascii="Times New Roman" w:hAnsi="Times New Roman" w:cs="Times New Roman"/>
          <w:sz w:val="24"/>
          <w:szCs w:val="24"/>
          <w:lang w:val="en-US"/>
        </w:rPr>
        <w:t>Males were more likely non-attendees than females</w:t>
      </w:r>
      <w:r w:rsidR="00CC3753" w:rsidRPr="00E34A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>(p=0.005)</w:t>
      </w:r>
      <w:r w:rsidR="00CC375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7EA2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>on-</w:t>
      </w:r>
      <w:r w:rsidR="00017EA2">
        <w:rPr>
          <w:rFonts w:ascii="Times New Roman" w:hAnsi="Times New Roman" w:cs="Times New Roman"/>
          <w:sz w:val="24"/>
          <w:szCs w:val="24"/>
          <w:lang w:val="en-US"/>
        </w:rPr>
        <w:t xml:space="preserve">attendees tended to 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>smoke</w:t>
      </w:r>
      <w:r w:rsidR="00017EA2">
        <w:rPr>
          <w:rFonts w:ascii="Times New Roman" w:hAnsi="Times New Roman" w:cs="Times New Roman"/>
          <w:sz w:val="24"/>
          <w:szCs w:val="24"/>
          <w:lang w:val="en-US"/>
        </w:rPr>
        <w:t xml:space="preserve"> more often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 xml:space="preserve"> (p=0.037) and</w:t>
      </w:r>
      <w:r w:rsidR="003D5AF1">
        <w:rPr>
          <w:rFonts w:ascii="Times New Roman" w:hAnsi="Times New Roman" w:cs="Times New Roman"/>
          <w:sz w:val="24"/>
          <w:szCs w:val="24"/>
          <w:lang w:val="en-US"/>
        </w:rPr>
        <w:t xml:space="preserve"> be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 xml:space="preserve"> enrolled in </w:t>
      </w:r>
      <w:r w:rsidR="00125118">
        <w:rPr>
          <w:rFonts w:ascii="Times New Roman" w:hAnsi="Times New Roman" w:cs="Times New Roman"/>
          <w:sz w:val="24"/>
          <w:szCs w:val="24"/>
          <w:lang w:val="en-US"/>
        </w:rPr>
        <w:t>vocational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 xml:space="preserve"> high school programs (p &lt; 0.001). No significant differences were observed for BMI or MVPA.</w:t>
      </w:r>
    </w:p>
    <w:p w14:paraId="12C3292D" w14:textId="7633C2D0" w:rsidR="00E34A83" w:rsidRPr="00E34A83" w:rsidRDefault="00E34A83" w:rsidP="003E2A3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4A83">
        <w:rPr>
          <w:rFonts w:ascii="Times New Roman" w:hAnsi="Times New Roman" w:cs="Times New Roman"/>
          <w:sz w:val="24"/>
          <w:szCs w:val="24"/>
          <w:lang w:val="en-US"/>
        </w:rPr>
        <w:t xml:space="preserve">27 years (FF3): Attendees were more likely to be non-smokers </w:t>
      </w:r>
      <w:r w:rsidR="00787A33">
        <w:rPr>
          <w:rFonts w:ascii="Times New Roman" w:hAnsi="Times New Roman" w:cs="Times New Roman"/>
          <w:sz w:val="24"/>
          <w:szCs w:val="24"/>
          <w:lang w:val="en-US"/>
        </w:rPr>
        <w:t xml:space="preserve">at baseline 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>(p=0.028)</w:t>
      </w:r>
      <w:r w:rsidR="00CD62B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1ED3">
        <w:rPr>
          <w:rFonts w:ascii="Times New Roman" w:hAnsi="Times New Roman" w:cs="Times New Roman"/>
          <w:sz w:val="24"/>
          <w:szCs w:val="24"/>
          <w:lang w:val="en-US"/>
        </w:rPr>
        <w:t>Students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 xml:space="preserve"> enrolled in </w:t>
      </w:r>
      <w:r w:rsidR="00771ED3">
        <w:rPr>
          <w:rFonts w:ascii="Times New Roman" w:hAnsi="Times New Roman" w:cs="Times New Roman"/>
          <w:sz w:val="24"/>
          <w:szCs w:val="24"/>
          <w:lang w:val="en-US"/>
        </w:rPr>
        <w:t>vocational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 xml:space="preserve"> high school programs</w:t>
      </w:r>
      <w:r w:rsidR="00771ED3">
        <w:rPr>
          <w:rFonts w:ascii="Times New Roman" w:hAnsi="Times New Roman" w:cs="Times New Roman"/>
          <w:sz w:val="24"/>
          <w:szCs w:val="24"/>
          <w:lang w:val="en-US"/>
        </w:rPr>
        <w:t xml:space="preserve"> were less likely to provide valid accelerometer data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 xml:space="preserve"> (p=0.012). No significant differences were observed for sex, BMI, or MVPA.</w:t>
      </w:r>
    </w:p>
    <w:p w14:paraId="640F594B" w14:textId="7F9315DB" w:rsidR="00E34A83" w:rsidRPr="00E34A83" w:rsidRDefault="007E31F0" w:rsidP="00E34A8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070B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ttendance defined by valid s</w:t>
      </w:r>
      <w:r w:rsidR="00E34A83" w:rsidRPr="00E34A8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lf-</w:t>
      </w:r>
      <w:r w:rsidRPr="00F070B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r</w:t>
      </w:r>
      <w:r w:rsidR="00E34A83" w:rsidRPr="00E34A8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eported </w:t>
      </w:r>
      <w:r w:rsidR="00225ED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leisure time </w:t>
      </w:r>
      <w:r w:rsidR="00E34A83" w:rsidRPr="00E34A8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A</w:t>
      </w:r>
      <w:r w:rsidRPr="00F070B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:</w:t>
      </w:r>
    </w:p>
    <w:p w14:paraId="3BE18A0F" w14:textId="77777777" w:rsidR="00E34A83" w:rsidRPr="00E34A83" w:rsidRDefault="00E34A83" w:rsidP="003E2A3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4A83">
        <w:rPr>
          <w:rFonts w:ascii="Times New Roman" w:hAnsi="Times New Roman" w:cs="Times New Roman"/>
          <w:sz w:val="24"/>
          <w:szCs w:val="24"/>
          <w:lang w:val="en-US"/>
        </w:rPr>
        <w:t>16 years (FF1): Due to the small number of non-attendees (n = 8), no significant differences were observed between attendees and non-attendees for any baseline characteristics.</w:t>
      </w:r>
    </w:p>
    <w:p w14:paraId="567A25EF" w14:textId="6A7FAB7F" w:rsidR="00E34A83" w:rsidRPr="00E34A83" w:rsidRDefault="00E34A83" w:rsidP="003E2A3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4A83">
        <w:rPr>
          <w:rFonts w:ascii="Times New Roman" w:hAnsi="Times New Roman" w:cs="Times New Roman"/>
          <w:sz w:val="24"/>
          <w:szCs w:val="24"/>
          <w:lang w:val="en-US"/>
        </w:rPr>
        <w:t>18 years (FF2): Attendees were more likely to be non-smokers (p = 0.002). No significant differences were observed for sex, BMI,</w:t>
      </w:r>
      <w:r w:rsidR="009E4D69">
        <w:rPr>
          <w:rFonts w:ascii="Times New Roman" w:hAnsi="Times New Roman" w:cs="Times New Roman"/>
          <w:sz w:val="24"/>
          <w:szCs w:val="24"/>
          <w:lang w:val="en-US"/>
        </w:rPr>
        <w:t xml:space="preserve"> accelerometer-measured PA,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 xml:space="preserve"> self-reported </w:t>
      </w:r>
      <w:r w:rsidR="003E5D24">
        <w:rPr>
          <w:rFonts w:ascii="Times New Roman" w:hAnsi="Times New Roman" w:cs="Times New Roman"/>
          <w:sz w:val="24"/>
          <w:szCs w:val="24"/>
          <w:lang w:val="en-US"/>
        </w:rPr>
        <w:t xml:space="preserve">leisure time 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>PA, or high school program.</w:t>
      </w:r>
    </w:p>
    <w:p w14:paraId="270E1C6A" w14:textId="04D85AEE" w:rsidR="00E34A83" w:rsidRPr="00E34A83" w:rsidRDefault="00E34A83" w:rsidP="003E2A3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34A83">
        <w:rPr>
          <w:rFonts w:ascii="Times New Roman" w:hAnsi="Times New Roman" w:cs="Times New Roman"/>
          <w:sz w:val="24"/>
          <w:szCs w:val="24"/>
          <w:lang w:val="en-US"/>
        </w:rPr>
        <w:t xml:space="preserve">27 years (FF3): </w:t>
      </w:r>
      <w:r w:rsidR="00B64562">
        <w:rPr>
          <w:rFonts w:ascii="Times New Roman" w:hAnsi="Times New Roman" w:cs="Times New Roman"/>
          <w:sz w:val="24"/>
          <w:szCs w:val="24"/>
          <w:lang w:val="en-US"/>
        </w:rPr>
        <w:t>Students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B64562">
        <w:rPr>
          <w:rFonts w:ascii="Times New Roman" w:hAnsi="Times New Roman" w:cs="Times New Roman"/>
          <w:sz w:val="24"/>
          <w:szCs w:val="24"/>
          <w:lang w:val="en-US"/>
        </w:rPr>
        <w:t>vocational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 xml:space="preserve"> high school programs</w:t>
      </w:r>
      <w:r w:rsidR="00B64562">
        <w:rPr>
          <w:rFonts w:ascii="Times New Roman" w:hAnsi="Times New Roman" w:cs="Times New Roman"/>
          <w:sz w:val="24"/>
          <w:szCs w:val="24"/>
          <w:lang w:val="en-US"/>
        </w:rPr>
        <w:t xml:space="preserve"> were</w:t>
      </w:r>
      <w:r w:rsidR="00AD7601">
        <w:rPr>
          <w:rFonts w:ascii="Times New Roman" w:hAnsi="Times New Roman" w:cs="Times New Roman"/>
          <w:sz w:val="24"/>
          <w:szCs w:val="24"/>
          <w:lang w:val="en-US"/>
        </w:rPr>
        <w:t xml:space="preserve"> less likely to attend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 xml:space="preserve"> (p=0.050). No significant differences were observed for sex, BMI, </w:t>
      </w:r>
      <w:r w:rsidR="00586940">
        <w:rPr>
          <w:rFonts w:ascii="Times New Roman" w:hAnsi="Times New Roman" w:cs="Times New Roman"/>
          <w:sz w:val="24"/>
          <w:szCs w:val="24"/>
          <w:lang w:val="en-US"/>
        </w:rPr>
        <w:t>accelerometer-measured PA,</w:t>
      </w:r>
      <w:r w:rsidR="00586940" w:rsidRPr="00E34A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>self-reported</w:t>
      </w:r>
      <w:r w:rsidR="00872A72">
        <w:rPr>
          <w:rFonts w:ascii="Times New Roman" w:hAnsi="Times New Roman" w:cs="Times New Roman"/>
          <w:sz w:val="24"/>
          <w:szCs w:val="24"/>
          <w:lang w:val="en-US"/>
        </w:rPr>
        <w:t xml:space="preserve"> leisure time</w:t>
      </w:r>
      <w:r w:rsidRPr="00E34A83">
        <w:rPr>
          <w:rFonts w:ascii="Times New Roman" w:hAnsi="Times New Roman" w:cs="Times New Roman"/>
          <w:sz w:val="24"/>
          <w:szCs w:val="24"/>
          <w:lang w:val="en-US"/>
        </w:rPr>
        <w:t xml:space="preserve"> PA, or smoking status.</w:t>
      </w:r>
    </w:p>
    <w:p w14:paraId="6364D922" w14:textId="7D300CEA" w:rsidR="00E34A83" w:rsidRPr="00E34A83" w:rsidRDefault="00E34A83" w:rsidP="00E34A8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283E69" w14:textId="2D470674" w:rsidR="007A0A0F" w:rsidRPr="00B3068C" w:rsidRDefault="007A0A0F">
      <w:pPr>
        <w:rPr>
          <w:lang w:val="en-US"/>
        </w:rPr>
        <w:sectPr w:rsidR="007A0A0F" w:rsidRPr="00B3068C" w:rsidSect="004F397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F2EFD17" w14:textId="1E90AA92" w:rsidR="0023550A" w:rsidRPr="00A925E5" w:rsidRDefault="00DE5EE1">
      <w:pPr>
        <w:rPr>
          <w:rFonts w:ascii="Times New Roman" w:hAnsi="Times New Roman" w:cs="Times New Roman"/>
          <w:lang w:val="en-US"/>
        </w:rPr>
      </w:pPr>
      <w:r w:rsidRPr="00A925E5">
        <w:rPr>
          <w:rFonts w:ascii="Times New Roman" w:hAnsi="Times New Roman" w:cs="Times New Roman"/>
          <w:b/>
          <w:bCs/>
          <w:lang w:val="en-US"/>
        </w:rPr>
        <w:lastRenderedPageBreak/>
        <w:t>Additi</w:t>
      </w:r>
      <w:r w:rsidR="00AB4081" w:rsidRPr="00A925E5">
        <w:rPr>
          <w:rFonts w:ascii="Times New Roman" w:hAnsi="Times New Roman" w:cs="Times New Roman"/>
          <w:b/>
          <w:bCs/>
          <w:lang w:val="en-US"/>
        </w:rPr>
        <w:t xml:space="preserve">onal Table </w:t>
      </w:r>
      <w:r w:rsidR="00B84F60">
        <w:rPr>
          <w:rFonts w:ascii="Times New Roman" w:hAnsi="Times New Roman" w:cs="Times New Roman"/>
          <w:b/>
          <w:bCs/>
          <w:lang w:val="en-US"/>
        </w:rPr>
        <w:t>8</w:t>
      </w:r>
      <w:r w:rsidR="00AB4081" w:rsidRPr="00A925E5">
        <w:rPr>
          <w:rFonts w:ascii="Times New Roman" w:hAnsi="Times New Roman" w:cs="Times New Roman"/>
          <w:b/>
          <w:bCs/>
          <w:lang w:val="en-US"/>
        </w:rPr>
        <w:t>:</w:t>
      </w:r>
      <w:r w:rsidR="00AB4081" w:rsidRPr="00A925E5">
        <w:rPr>
          <w:rFonts w:ascii="Times New Roman" w:hAnsi="Times New Roman" w:cs="Times New Roman"/>
          <w:lang w:val="en-US"/>
        </w:rPr>
        <w:t xml:space="preserve"> </w:t>
      </w:r>
      <w:r w:rsidR="002C7A66" w:rsidRPr="00A925E5">
        <w:rPr>
          <w:rFonts w:ascii="Times New Roman" w:hAnsi="Times New Roman" w:cs="Times New Roman"/>
          <w:lang w:val="en-US"/>
        </w:rPr>
        <w:t>Comparison of b</w:t>
      </w:r>
      <w:r w:rsidR="00AB4081" w:rsidRPr="00A925E5">
        <w:rPr>
          <w:rFonts w:ascii="Times New Roman" w:hAnsi="Times New Roman" w:cs="Times New Roman"/>
          <w:lang w:val="en-US"/>
        </w:rPr>
        <w:t>aseline characteristics between</w:t>
      </w:r>
      <w:r w:rsidR="000119E5" w:rsidRPr="00A925E5">
        <w:rPr>
          <w:rFonts w:ascii="Times New Roman" w:hAnsi="Times New Roman" w:cs="Times New Roman"/>
          <w:lang w:val="en-US"/>
        </w:rPr>
        <w:t xml:space="preserve"> attendees (valid accelerometry) and non-attendees (non-valid accelerometry)</w:t>
      </w:r>
      <w:r w:rsidR="002C7A66" w:rsidRPr="00A925E5">
        <w:rPr>
          <w:rFonts w:ascii="Times New Roman" w:hAnsi="Times New Roman" w:cs="Times New Roman"/>
          <w:lang w:val="en-US"/>
        </w:rPr>
        <w:t xml:space="preserve"> for the three surveys FF1, FF2, and FF2.</w:t>
      </w:r>
    </w:p>
    <w:tbl>
      <w:tblPr>
        <w:tblStyle w:val="TableGrid"/>
        <w:tblW w:w="14601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560"/>
        <w:gridCol w:w="1134"/>
        <w:gridCol w:w="1559"/>
        <w:gridCol w:w="1559"/>
        <w:gridCol w:w="992"/>
        <w:gridCol w:w="1560"/>
        <w:gridCol w:w="1559"/>
        <w:gridCol w:w="992"/>
      </w:tblGrid>
      <w:tr w:rsidR="00A0361D" w:rsidRPr="008004DF" w14:paraId="50770383" w14:textId="16586E47" w:rsidTr="00A0361D">
        <w:tc>
          <w:tcPr>
            <w:tcW w:w="2127" w:type="dxa"/>
          </w:tcPr>
          <w:p w14:paraId="3577A26C" w14:textId="5958CFF6" w:rsidR="00A0361D" w:rsidRPr="008004DF" w:rsidRDefault="00A036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gridSpan w:val="3"/>
          </w:tcPr>
          <w:p w14:paraId="358F4496" w14:textId="16A39AA9" w:rsidR="00A0361D" w:rsidRPr="008004DF" w:rsidRDefault="00A0361D" w:rsidP="00F70C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8004D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16 years (FF1)</w:t>
            </w:r>
          </w:p>
        </w:tc>
        <w:tc>
          <w:tcPr>
            <w:tcW w:w="4110" w:type="dxa"/>
            <w:gridSpan w:val="3"/>
            <w:shd w:val="clear" w:color="auto" w:fill="auto"/>
          </w:tcPr>
          <w:p w14:paraId="65C052DC" w14:textId="4C8B7435" w:rsidR="00A0361D" w:rsidRPr="008004DF" w:rsidRDefault="00A0361D" w:rsidP="00F70C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8004D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18 years (FF2)</w:t>
            </w:r>
          </w:p>
        </w:tc>
        <w:tc>
          <w:tcPr>
            <w:tcW w:w="4111" w:type="dxa"/>
            <w:gridSpan w:val="3"/>
          </w:tcPr>
          <w:p w14:paraId="598B495F" w14:textId="20F0B9C5" w:rsidR="00A0361D" w:rsidRPr="008004DF" w:rsidRDefault="00A0361D" w:rsidP="00F70C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8004D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7 years (FF3)</w:t>
            </w:r>
          </w:p>
        </w:tc>
      </w:tr>
      <w:tr w:rsidR="00A0361D" w:rsidRPr="008004DF" w14:paraId="7B8A7E21" w14:textId="4F8AA876" w:rsidTr="00A0361D">
        <w:tc>
          <w:tcPr>
            <w:tcW w:w="2127" w:type="dxa"/>
            <w:tcBorders>
              <w:bottom w:val="single" w:sz="4" w:space="0" w:color="auto"/>
            </w:tcBorders>
          </w:tcPr>
          <w:p w14:paraId="018C84D0" w14:textId="77777777" w:rsidR="00297AAA" w:rsidRPr="008004DF" w:rsidRDefault="00297AAA" w:rsidP="00F70C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0CEA743" w14:textId="74F54CB4" w:rsidR="00D20EA1" w:rsidRPr="008004DF" w:rsidRDefault="00A0361D" w:rsidP="00F70C5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 FF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F373AF" w14:textId="3F6676CF" w:rsidR="00D20EA1" w:rsidRPr="008004DF" w:rsidRDefault="00D20EA1" w:rsidP="00A0361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 accelerometr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0A9B8D9" w14:textId="739A9AF3" w:rsidR="00D20EA1" w:rsidRPr="008004DF" w:rsidRDefault="00D20EA1" w:rsidP="00A0361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valid acceleromet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E66D3D" w14:textId="663EC0EC" w:rsidR="00D20EA1" w:rsidRPr="008004DF" w:rsidRDefault="00D20EA1" w:rsidP="00A0361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A252B9F" w14:textId="1D292BC9" w:rsidR="00D20EA1" w:rsidRPr="008004DF" w:rsidRDefault="00D20EA1" w:rsidP="00A0361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 acceleromet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F07393B" w14:textId="347300BB" w:rsidR="00D20EA1" w:rsidRPr="008004DF" w:rsidRDefault="00D20EA1" w:rsidP="00A0361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valid accelerometr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9F73020" w14:textId="3868BC97" w:rsidR="00D20EA1" w:rsidRPr="008004DF" w:rsidRDefault="00521B8F" w:rsidP="00A0361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32B730D" w14:textId="1F0F649D" w:rsidR="00D20EA1" w:rsidRPr="008004DF" w:rsidRDefault="00D20EA1" w:rsidP="00A0361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 accelerometr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E97717" w14:textId="35A3942F" w:rsidR="00D20EA1" w:rsidRPr="008004DF" w:rsidRDefault="00D20EA1" w:rsidP="00A0361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valid accelerometr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6DA6BD" w14:textId="7A07C801" w:rsidR="00D20EA1" w:rsidRPr="008004DF" w:rsidRDefault="00FD6A1F" w:rsidP="00A0361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A0361D" w:rsidRPr="008004DF" w14:paraId="690A0DCD" w14:textId="2AA25B68" w:rsidTr="00A0361D">
        <w:tc>
          <w:tcPr>
            <w:tcW w:w="2127" w:type="dxa"/>
            <w:tcBorders>
              <w:top w:val="single" w:sz="4" w:space="0" w:color="auto"/>
            </w:tcBorders>
          </w:tcPr>
          <w:p w14:paraId="3B4C7C0D" w14:textId="630655DF" w:rsidR="00D20EA1" w:rsidRPr="008004DF" w:rsidRDefault="00D20EA1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3FDFAF" w14:textId="7F7C6A48" w:rsidR="00D20EA1" w:rsidRPr="008004DF" w:rsidRDefault="00D20EA1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D74F1B3" w14:textId="6697D4B6" w:rsidR="00D20EA1" w:rsidRPr="008004DF" w:rsidRDefault="00D20EA1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985BDC" w14:textId="77777777" w:rsidR="00D20EA1" w:rsidRPr="008004DF" w:rsidRDefault="00D20EA1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A69318C" w14:textId="6940E4C9" w:rsidR="00D20EA1" w:rsidRPr="008004DF" w:rsidRDefault="007563C7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09EC810" w14:textId="3DA99FF2" w:rsidR="00D20EA1" w:rsidRPr="008004DF" w:rsidRDefault="00521B8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410DF4C" w14:textId="7777777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66DDF8F" w14:textId="7680A955" w:rsidR="00D20EA1" w:rsidRPr="008004DF" w:rsidRDefault="00FD6A1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26514E" w14:textId="668BFF69" w:rsidR="00D20EA1" w:rsidRPr="008004DF" w:rsidRDefault="00FD6A1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9967D8" w14:textId="7777777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61D" w:rsidRPr="008004DF" w14:paraId="37917D78" w14:textId="653192BF" w:rsidTr="00A0361D">
        <w:tc>
          <w:tcPr>
            <w:tcW w:w="2127" w:type="dxa"/>
          </w:tcPr>
          <w:p w14:paraId="5958B004" w14:textId="618E0315" w:rsidR="00D20EA1" w:rsidRPr="008004DF" w:rsidRDefault="00D20EA1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59" w:type="dxa"/>
          </w:tcPr>
          <w:p w14:paraId="3A655D00" w14:textId="77777777" w:rsidR="00D20EA1" w:rsidRPr="008004DF" w:rsidRDefault="00D20EA1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DAD90C8" w14:textId="77777777" w:rsidR="00D20EA1" w:rsidRPr="008004DF" w:rsidRDefault="00D20EA1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8C5E8F6" w14:textId="77777777" w:rsidR="00D20EA1" w:rsidRPr="008004DF" w:rsidRDefault="00D20EA1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69822F1" w14:textId="0D08E1AA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5817308" w14:textId="7777777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E97FE99" w14:textId="7777777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226E0F0" w14:textId="165323FB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8900160" w14:textId="7777777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9D79BF4" w14:textId="7777777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3979" w:rsidRPr="008004DF" w14:paraId="36A386BA" w14:textId="1F86AF11" w:rsidTr="00A0361D">
        <w:tc>
          <w:tcPr>
            <w:tcW w:w="2127" w:type="dxa"/>
          </w:tcPr>
          <w:p w14:paraId="7E8AA739" w14:textId="7D29B2CC" w:rsidR="00FD6A1F" w:rsidRPr="008004DF" w:rsidRDefault="00FD6A1F" w:rsidP="00D20EA1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59" w:type="dxa"/>
          </w:tcPr>
          <w:p w14:paraId="283E3982" w14:textId="6A90A1E4" w:rsidR="00FD6A1F" w:rsidRPr="008004DF" w:rsidRDefault="00FD6A1F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4%)</w:t>
            </w:r>
          </w:p>
        </w:tc>
        <w:tc>
          <w:tcPr>
            <w:tcW w:w="1560" w:type="dxa"/>
          </w:tcPr>
          <w:p w14:paraId="7630F72E" w14:textId="1A212D2A" w:rsidR="00FD6A1F" w:rsidRPr="008004DF" w:rsidRDefault="00FD6A1F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8%)</w:t>
            </w:r>
          </w:p>
        </w:tc>
        <w:tc>
          <w:tcPr>
            <w:tcW w:w="1134" w:type="dxa"/>
            <w:vMerge w:val="restart"/>
          </w:tcPr>
          <w:p w14:paraId="1C12BBB5" w14:textId="77777777" w:rsidR="00FD6A1F" w:rsidRPr="008004DF" w:rsidRDefault="00FD6A1F" w:rsidP="001464C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3EB9D8" w14:textId="5651D2D9" w:rsidR="00FD6A1F" w:rsidRPr="008004DF" w:rsidRDefault="00FD6A1F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4F87A070" w14:textId="387B3AAA" w:rsidR="00FD6A1F" w:rsidRPr="008004DF" w:rsidRDefault="00FD6A1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%)</w:t>
            </w:r>
          </w:p>
        </w:tc>
        <w:tc>
          <w:tcPr>
            <w:tcW w:w="1559" w:type="dxa"/>
            <w:shd w:val="clear" w:color="auto" w:fill="auto"/>
          </w:tcPr>
          <w:p w14:paraId="2122C4ED" w14:textId="4C43D221" w:rsidR="00FD6A1F" w:rsidRPr="008004DF" w:rsidRDefault="00FD6A1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%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0409FCED" w14:textId="77777777" w:rsidR="00FD6A1F" w:rsidRPr="008004DF" w:rsidRDefault="00FD6A1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A948CB" w14:textId="39B2B5C3" w:rsidR="00FD6A1F" w:rsidRPr="008004DF" w:rsidRDefault="00FD6A1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560" w:type="dxa"/>
          </w:tcPr>
          <w:p w14:paraId="4DE98293" w14:textId="4CC4B627" w:rsidR="00FD6A1F" w:rsidRPr="008004DF" w:rsidRDefault="00FD6A1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6%)</w:t>
            </w:r>
          </w:p>
        </w:tc>
        <w:tc>
          <w:tcPr>
            <w:tcW w:w="1559" w:type="dxa"/>
          </w:tcPr>
          <w:p w14:paraId="12433060" w14:textId="590ED3B2" w:rsidR="00FD6A1F" w:rsidRPr="008004DF" w:rsidRDefault="00FD6A1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8%)</w:t>
            </w:r>
          </w:p>
        </w:tc>
        <w:tc>
          <w:tcPr>
            <w:tcW w:w="992" w:type="dxa"/>
            <w:vMerge w:val="restart"/>
          </w:tcPr>
          <w:p w14:paraId="286B6CC5" w14:textId="77777777" w:rsidR="00FD6A1F" w:rsidRPr="008004DF" w:rsidRDefault="00FD6A1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F6E756" w14:textId="500C3AF4" w:rsidR="00FD6A1F" w:rsidRPr="008004DF" w:rsidRDefault="00FD6A1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</w:t>
            </w:r>
          </w:p>
        </w:tc>
      </w:tr>
      <w:tr w:rsidR="004F3979" w:rsidRPr="008004DF" w14:paraId="1234D320" w14:textId="77157EA5" w:rsidTr="00A0361D">
        <w:tc>
          <w:tcPr>
            <w:tcW w:w="2127" w:type="dxa"/>
          </w:tcPr>
          <w:p w14:paraId="0E7CE786" w14:textId="59D5F87B" w:rsidR="00FD6A1F" w:rsidRPr="008004DF" w:rsidRDefault="00FD6A1F" w:rsidP="00D20EA1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59" w:type="dxa"/>
          </w:tcPr>
          <w:p w14:paraId="68CAB8EC" w14:textId="1158B038" w:rsidR="00FD6A1F" w:rsidRPr="008004DF" w:rsidRDefault="00FD6A1F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6%)</w:t>
            </w:r>
          </w:p>
        </w:tc>
        <w:tc>
          <w:tcPr>
            <w:tcW w:w="1560" w:type="dxa"/>
          </w:tcPr>
          <w:p w14:paraId="44252D3F" w14:textId="27A921D2" w:rsidR="00FD6A1F" w:rsidRPr="008004DF" w:rsidRDefault="00FD6A1F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2%)</w:t>
            </w:r>
          </w:p>
        </w:tc>
        <w:tc>
          <w:tcPr>
            <w:tcW w:w="1134" w:type="dxa"/>
            <w:vMerge/>
          </w:tcPr>
          <w:p w14:paraId="1FF86069" w14:textId="77777777" w:rsidR="00FD6A1F" w:rsidRPr="008004DF" w:rsidRDefault="00FD6A1F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14598DC" w14:textId="7BD22B41" w:rsidR="00FD6A1F" w:rsidRPr="008004DF" w:rsidRDefault="00FD6A1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%)</w:t>
            </w:r>
          </w:p>
        </w:tc>
        <w:tc>
          <w:tcPr>
            <w:tcW w:w="1559" w:type="dxa"/>
            <w:shd w:val="clear" w:color="auto" w:fill="auto"/>
          </w:tcPr>
          <w:p w14:paraId="46061AFF" w14:textId="6ABAEAA6" w:rsidR="00FD6A1F" w:rsidRPr="008004DF" w:rsidRDefault="00FD6A1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%)</w:t>
            </w:r>
          </w:p>
        </w:tc>
        <w:tc>
          <w:tcPr>
            <w:tcW w:w="992" w:type="dxa"/>
            <w:vMerge/>
            <w:shd w:val="clear" w:color="auto" w:fill="auto"/>
          </w:tcPr>
          <w:p w14:paraId="3521C319" w14:textId="77777777" w:rsidR="00FD6A1F" w:rsidRPr="008004DF" w:rsidRDefault="00FD6A1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34671C4" w14:textId="0CA2C5D6" w:rsidR="00FD6A1F" w:rsidRPr="008004DF" w:rsidRDefault="00FD6A1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4%)</w:t>
            </w:r>
          </w:p>
        </w:tc>
        <w:tc>
          <w:tcPr>
            <w:tcW w:w="1559" w:type="dxa"/>
          </w:tcPr>
          <w:p w14:paraId="708750D4" w14:textId="5840B880" w:rsidR="00FD6A1F" w:rsidRPr="008004DF" w:rsidRDefault="00FD6A1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2%)</w:t>
            </w:r>
          </w:p>
        </w:tc>
        <w:tc>
          <w:tcPr>
            <w:tcW w:w="992" w:type="dxa"/>
            <w:vMerge/>
          </w:tcPr>
          <w:p w14:paraId="0EA866D2" w14:textId="77777777" w:rsidR="00FD6A1F" w:rsidRPr="008004DF" w:rsidRDefault="00FD6A1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61D" w:rsidRPr="008004DF" w14:paraId="5133C405" w14:textId="6D7D48E6" w:rsidTr="00A0361D">
        <w:tc>
          <w:tcPr>
            <w:tcW w:w="2127" w:type="dxa"/>
          </w:tcPr>
          <w:p w14:paraId="7E8A064E" w14:textId="0D8F7E06" w:rsidR="00D20EA1" w:rsidRPr="008004DF" w:rsidRDefault="00D20EA1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559" w:type="dxa"/>
          </w:tcPr>
          <w:p w14:paraId="1020EB5B" w14:textId="49407992" w:rsidR="00D20EA1" w:rsidRPr="008004DF" w:rsidRDefault="00D20EA1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</w:t>
            </w:r>
          </w:p>
        </w:tc>
        <w:tc>
          <w:tcPr>
            <w:tcW w:w="1560" w:type="dxa"/>
          </w:tcPr>
          <w:p w14:paraId="59F1AFD7" w14:textId="7D156457" w:rsidR="00D20EA1" w:rsidRPr="008004DF" w:rsidRDefault="00D20EA1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</w:t>
            </w:r>
          </w:p>
        </w:tc>
        <w:tc>
          <w:tcPr>
            <w:tcW w:w="1134" w:type="dxa"/>
          </w:tcPr>
          <w:p w14:paraId="4A42E57B" w14:textId="0A53263D" w:rsidR="00D20EA1" w:rsidRPr="008004DF" w:rsidRDefault="00D20EA1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9</w:t>
            </w:r>
          </w:p>
        </w:tc>
        <w:tc>
          <w:tcPr>
            <w:tcW w:w="1559" w:type="dxa"/>
            <w:shd w:val="clear" w:color="auto" w:fill="auto"/>
          </w:tcPr>
          <w:p w14:paraId="27F3A446" w14:textId="6E658F5F" w:rsidR="00D20EA1" w:rsidRPr="008004DF" w:rsidRDefault="00521B8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</w:t>
            </w:r>
          </w:p>
        </w:tc>
        <w:tc>
          <w:tcPr>
            <w:tcW w:w="1559" w:type="dxa"/>
            <w:shd w:val="clear" w:color="auto" w:fill="auto"/>
          </w:tcPr>
          <w:p w14:paraId="48F1CAC0" w14:textId="71638254" w:rsidR="00D20EA1" w:rsidRPr="008004DF" w:rsidRDefault="00521B8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</w:t>
            </w:r>
          </w:p>
        </w:tc>
        <w:tc>
          <w:tcPr>
            <w:tcW w:w="992" w:type="dxa"/>
            <w:shd w:val="clear" w:color="auto" w:fill="auto"/>
          </w:tcPr>
          <w:p w14:paraId="0729AEF4" w14:textId="7B467E72" w:rsidR="00D20EA1" w:rsidRPr="008004DF" w:rsidRDefault="00521B8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3</w:t>
            </w:r>
          </w:p>
        </w:tc>
        <w:tc>
          <w:tcPr>
            <w:tcW w:w="1560" w:type="dxa"/>
          </w:tcPr>
          <w:p w14:paraId="7EFBFFDD" w14:textId="2C03B1C2" w:rsidR="00D20EA1" w:rsidRPr="008004DF" w:rsidRDefault="00FD6A1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</w:t>
            </w:r>
          </w:p>
        </w:tc>
        <w:tc>
          <w:tcPr>
            <w:tcW w:w="1559" w:type="dxa"/>
          </w:tcPr>
          <w:p w14:paraId="2493B281" w14:textId="00F437F5" w:rsidR="00D20EA1" w:rsidRPr="008004DF" w:rsidRDefault="00FD6A1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</w:t>
            </w:r>
          </w:p>
        </w:tc>
        <w:tc>
          <w:tcPr>
            <w:tcW w:w="992" w:type="dxa"/>
          </w:tcPr>
          <w:p w14:paraId="7A628BBF" w14:textId="38DFDDE1" w:rsidR="00D20EA1" w:rsidRPr="008004DF" w:rsidRDefault="00FD6A1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5</w:t>
            </w:r>
          </w:p>
        </w:tc>
      </w:tr>
      <w:tr w:rsidR="00A0361D" w:rsidRPr="008004DF" w14:paraId="447BC98F" w14:textId="77777777" w:rsidTr="00A0361D">
        <w:tc>
          <w:tcPr>
            <w:tcW w:w="2127" w:type="dxa"/>
          </w:tcPr>
          <w:p w14:paraId="720954A2" w14:textId="139DC882" w:rsidR="00C2745E" w:rsidRPr="008004DF" w:rsidRDefault="00C2745E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, min/day</w:t>
            </w:r>
          </w:p>
        </w:tc>
        <w:tc>
          <w:tcPr>
            <w:tcW w:w="1559" w:type="dxa"/>
          </w:tcPr>
          <w:p w14:paraId="6B00BDDD" w14:textId="77777777" w:rsidR="00C2745E" w:rsidRPr="008004DF" w:rsidRDefault="00C2745E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680C099" w14:textId="77777777" w:rsidR="00C2745E" w:rsidRPr="008004DF" w:rsidRDefault="00C2745E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469640E" w14:textId="77777777" w:rsidR="00C2745E" w:rsidRPr="008004DF" w:rsidRDefault="00C2745E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A3048F3" w14:textId="01D8469D" w:rsidR="00C2745E" w:rsidRPr="008004DF" w:rsidRDefault="00C2745E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8</w:t>
            </w:r>
          </w:p>
        </w:tc>
        <w:tc>
          <w:tcPr>
            <w:tcW w:w="1559" w:type="dxa"/>
            <w:shd w:val="clear" w:color="auto" w:fill="auto"/>
          </w:tcPr>
          <w:p w14:paraId="696B6047" w14:textId="29EB2435" w:rsidR="00C2745E" w:rsidRPr="008004DF" w:rsidRDefault="00C2745E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3</w:t>
            </w:r>
          </w:p>
        </w:tc>
        <w:tc>
          <w:tcPr>
            <w:tcW w:w="992" w:type="dxa"/>
            <w:shd w:val="clear" w:color="auto" w:fill="auto"/>
          </w:tcPr>
          <w:p w14:paraId="57596101" w14:textId="3EB4552C" w:rsidR="00C2745E" w:rsidRPr="008004DF" w:rsidRDefault="00C2745E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560" w:type="dxa"/>
          </w:tcPr>
          <w:p w14:paraId="1AEB3BB5" w14:textId="09F7BD52" w:rsidR="00C2745E" w:rsidRPr="008004DF" w:rsidRDefault="00FD6A1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8</w:t>
            </w:r>
          </w:p>
        </w:tc>
        <w:tc>
          <w:tcPr>
            <w:tcW w:w="1559" w:type="dxa"/>
          </w:tcPr>
          <w:p w14:paraId="4D5E4826" w14:textId="7F08BD88" w:rsidR="00C2745E" w:rsidRPr="008004DF" w:rsidRDefault="00FD6A1F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1</w:t>
            </w:r>
          </w:p>
        </w:tc>
        <w:tc>
          <w:tcPr>
            <w:tcW w:w="992" w:type="dxa"/>
          </w:tcPr>
          <w:p w14:paraId="3502B8E4" w14:textId="3A019717" w:rsidR="00C2745E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8</w:t>
            </w:r>
          </w:p>
        </w:tc>
      </w:tr>
      <w:tr w:rsidR="00A0361D" w:rsidRPr="008004DF" w14:paraId="471AC247" w14:textId="319829AE" w:rsidTr="00A0361D">
        <w:tc>
          <w:tcPr>
            <w:tcW w:w="2127" w:type="dxa"/>
          </w:tcPr>
          <w:p w14:paraId="25FC03D6" w14:textId="79AA4D93" w:rsidR="00D20EA1" w:rsidRPr="008004DF" w:rsidRDefault="00D20EA1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PA</w:t>
            </w:r>
          </w:p>
        </w:tc>
        <w:tc>
          <w:tcPr>
            <w:tcW w:w="1559" w:type="dxa"/>
          </w:tcPr>
          <w:p w14:paraId="502BE356" w14:textId="77777777" w:rsidR="00D20EA1" w:rsidRPr="008004DF" w:rsidRDefault="00D20EA1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EBD35BB" w14:textId="77777777" w:rsidR="00D20EA1" w:rsidRPr="008004DF" w:rsidRDefault="00D20EA1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4D67199" w14:textId="77777777" w:rsidR="00D20EA1" w:rsidRPr="008004DF" w:rsidRDefault="00D20EA1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BC31874" w14:textId="036A6CA4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68E0BF6" w14:textId="7777777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59A476A" w14:textId="7777777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26D8C8D" w14:textId="652989D9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FB5A8D6" w14:textId="7777777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583C577" w14:textId="7777777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75D9" w:rsidRPr="008004DF" w14:paraId="76EF8DF8" w14:textId="1B3B2420" w:rsidTr="00A0361D">
        <w:tc>
          <w:tcPr>
            <w:tcW w:w="2127" w:type="dxa"/>
          </w:tcPr>
          <w:p w14:paraId="2225791D" w14:textId="78511F9E" w:rsidR="003475D9" w:rsidRPr="008004DF" w:rsidRDefault="003475D9" w:rsidP="00D20EA1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entary</w:t>
            </w:r>
          </w:p>
        </w:tc>
        <w:tc>
          <w:tcPr>
            <w:tcW w:w="1559" w:type="dxa"/>
          </w:tcPr>
          <w:p w14:paraId="12A40117" w14:textId="3C3D7505" w:rsidR="003475D9" w:rsidRPr="008004DF" w:rsidRDefault="003475D9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%)</w:t>
            </w:r>
          </w:p>
        </w:tc>
        <w:tc>
          <w:tcPr>
            <w:tcW w:w="1560" w:type="dxa"/>
          </w:tcPr>
          <w:p w14:paraId="38CA98A3" w14:textId="2D1330E1" w:rsidR="003475D9" w:rsidRPr="008004DF" w:rsidRDefault="003475D9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8%)</w:t>
            </w:r>
          </w:p>
        </w:tc>
        <w:tc>
          <w:tcPr>
            <w:tcW w:w="1134" w:type="dxa"/>
            <w:vMerge w:val="restart"/>
          </w:tcPr>
          <w:p w14:paraId="6F0AB4AC" w14:textId="77777777" w:rsidR="003475D9" w:rsidRPr="008004DF" w:rsidRDefault="003475D9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A20E12" w14:textId="77777777" w:rsidR="003475D9" w:rsidRPr="008004DF" w:rsidRDefault="003475D9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330826" w14:textId="77777777" w:rsidR="003475D9" w:rsidRPr="008004DF" w:rsidRDefault="003475D9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5E6857" w14:textId="399566CC" w:rsidR="003475D9" w:rsidRPr="008004DF" w:rsidRDefault="003475D9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559" w:type="dxa"/>
            <w:shd w:val="clear" w:color="auto" w:fill="auto"/>
          </w:tcPr>
          <w:p w14:paraId="4F4E716B" w14:textId="411B73BF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%)</w:t>
            </w:r>
          </w:p>
        </w:tc>
        <w:tc>
          <w:tcPr>
            <w:tcW w:w="1559" w:type="dxa"/>
            <w:shd w:val="clear" w:color="auto" w:fill="auto"/>
          </w:tcPr>
          <w:p w14:paraId="0F61E54C" w14:textId="4587778D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%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23EB2984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7DDACF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8A2D70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B7D8C4" w14:textId="34A3003A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560" w:type="dxa"/>
          </w:tcPr>
          <w:p w14:paraId="39A65CC4" w14:textId="75F06314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7%)</w:t>
            </w:r>
          </w:p>
        </w:tc>
        <w:tc>
          <w:tcPr>
            <w:tcW w:w="1559" w:type="dxa"/>
          </w:tcPr>
          <w:p w14:paraId="3E41A1F8" w14:textId="5BAF6DFE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6%)</w:t>
            </w:r>
          </w:p>
        </w:tc>
        <w:tc>
          <w:tcPr>
            <w:tcW w:w="992" w:type="dxa"/>
            <w:vMerge w:val="restart"/>
          </w:tcPr>
          <w:p w14:paraId="14CD068A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E0FEE4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B22AD4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E59473" w14:textId="6D8FD4C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</w:tc>
      </w:tr>
      <w:tr w:rsidR="003475D9" w:rsidRPr="008004DF" w14:paraId="74070FD7" w14:textId="707CDBC9" w:rsidTr="00A0361D">
        <w:tc>
          <w:tcPr>
            <w:tcW w:w="2127" w:type="dxa"/>
          </w:tcPr>
          <w:p w14:paraId="051ECE60" w14:textId="340B5CB5" w:rsidR="003475D9" w:rsidRPr="008004DF" w:rsidRDefault="003475D9" w:rsidP="00D20EA1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 active</w:t>
            </w:r>
          </w:p>
        </w:tc>
        <w:tc>
          <w:tcPr>
            <w:tcW w:w="1559" w:type="dxa"/>
          </w:tcPr>
          <w:p w14:paraId="09DFF858" w14:textId="650BE6ED" w:rsidR="003475D9" w:rsidRPr="008004DF" w:rsidRDefault="003475D9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4%)</w:t>
            </w:r>
          </w:p>
        </w:tc>
        <w:tc>
          <w:tcPr>
            <w:tcW w:w="1560" w:type="dxa"/>
          </w:tcPr>
          <w:p w14:paraId="7046F5AC" w14:textId="4B2B4E10" w:rsidR="003475D9" w:rsidRPr="008004DF" w:rsidRDefault="003475D9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9%)</w:t>
            </w:r>
          </w:p>
        </w:tc>
        <w:tc>
          <w:tcPr>
            <w:tcW w:w="1134" w:type="dxa"/>
            <w:vMerge/>
          </w:tcPr>
          <w:p w14:paraId="328BEA27" w14:textId="77777777" w:rsidR="003475D9" w:rsidRPr="008004DF" w:rsidRDefault="003475D9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D4BC00B" w14:textId="72F4F46B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%)</w:t>
            </w:r>
          </w:p>
        </w:tc>
        <w:tc>
          <w:tcPr>
            <w:tcW w:w="1559" w:type="dxa"/>
            <w:shd w:val="clear" w:color="auto" w:fill="auto"/>
          </w:tcPr>
          <w:p w14:paraId="0E1349E1" w14:textId="2D0A1DFA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)</w:t>
            </w:r>
          </w:p>
        </w:tc>
        <w:tc>
          <w:tcPr>
            <w:tcW w:w="992" w:type="dxa"/>
            <w:vMerge/>
            <w:shd w:val="clear" w:color="auto" w:fill="auto"/>
          </w:tcPr>
          <w:p w14:paraId="7CB6ED34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505F52A" w14:textId="38B4663C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3%)</w:t>
            </w:r>
          </w:p>
        </w:tc>
        <w:tc>
          <w:tcPr>
            <w:tcW w:w="1559" w:type="dxa"/>
          </w:tcPr>
          <w:p w14:paraId="209AF71E" w14:textId="7803813D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0%)</w:t>
            </w:r>
          </w:p>
        </w:tc>
        <w:tc>
          <w:tcPr>
            <w:tcW w:w="992" w:type="dxa"/>
            <w:vMerge/>
          </w:tcPr>
          <w:p w14:paraId="0108B053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75D9" w:rsidRPr="008004DF" w14:paraId="20E691A1" w14:textId="45610ED5" w:rsidTr="00A0361D">
        <w:tc>
          <w:tcPr>
            <w:tcW w:w="2127" w:type="dxa"/>
          </w:tcPr>
          <w:p w14:paraId="08403DD8" w14:textId="3893F87F" w:rsidR="003475D9" w:rsidRPr="008004DF" w:rsidRDefault="003475D9" w:rsidP="00D20EA1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ly active</w:t>
            </w:r>
          </w:p>
        </w:tc>
        <w:tc>
          <w:tcPr>
            <w:tcW w:w="1559" w:type="dxa"/>
          </w:tcPr>
          <w:p w14:paraId="23912F2F" w14:textId="6300BF07" w:rsidR="003475D9" w:rsidRPr="008004DF" w:rsidRDefault="003475D9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7%)</w:t>
            </w:r>
          </w:p>
        </w:tc>
        <w:tc>
          <w:tcPr>
            <w:tcW w:w="1560" w:type="dxa"/>
          </w:tcPr>
          <w:p w14:paraId="13CBDBE5" w14:textId="1E7C680C" w:rsidR="003475D9" w:rsidRPr="008004DF" w:rsidRDefault="003475D9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3%)</w:t>
            </w:r>
          </w:p>
        </w:tc>
        <w:tc>
          <w:tcPr>
            <w:tcW w:w="1134" w:type="dxa"/>
            <w:vMerge/>
          </w:tcPr>
          <w:p w14:paraId="47A450A0" w14:textId="77777777" w:rsidR="003475D9" w:rsidRPr="008004DF" w:rsidRDefault="003475D9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EBF8E0D" w14:textId="35157A19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%)</w:t>
            </w:r>
          </w:p>
        </w:tc>
        <w:tc>
          <w:tcPr>
            <w:tcW w:w="1559" w:type="dxa"/>
            <w:shd w:val="clear" w:color="auto" w:fill="auto"/>
          </w:tcPr>
          <w:p w14:paraId="65B9427E" w14:textId="24F672EA" w:rsidR="003475D9" w:rsidRPr="008004DF" w:rsidRDefault="003475D9" w:rsidP="00C27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%)</w:t>
            </w:r>
          </w:p>
        </w:tc>
        <w:tc>
          <w:tcPr>
            <w:tcW w:w="992" w:type="dxa"/>
            <w:vMerge/>
            <w:shd w:val="clear" w:color="auto" w:fill="auto"/>
          </w:tcPr>
          <w:p w14:paraId="512B978E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F38B757" w14:textId="62C4C7F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7%)</w:t>
            </w:r>
          </w:p>
        </w:tc>
        <w:tc>
          <w:tcPr>
            <w:tcW w:w="1559" w:type="dxa"/>
          </w:tcPr>
          <w:p w14:paraId="0DDE36BC" w14:textId="51F3694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5%)</w:t>
            </w:r>
          </w:p>
        </w:tc>
        <w:tc>
          <w:tcPr>
            <w:tcW w:w="992" w:type="dxa"/>
            <w:vMerge/>
          </w:tcPr>
          <w:p w14:paraId="3782E170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75D9" w:rsidRPr="008004DF" w14:paraId="5770880D" w14:textId="330F65BF" w:rsidTr="00A0361D">
        <w:tc>
          <w:tcPr>
            <w:tcW w:w="2127" w:type="dxa"/>
          </w:tcPr>
          <w:p w14:paraId="6DB4207F" w14:textId="58452319" w:rsidR="003475D9" w:rsidRPr="008004DF" w:rsidRDefault="003475D9" w:rsidP="00D20EA1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gorously active</w:t>
            </w:r>
          </w:p>
        </w:tc>
        <w:tc>
          <w:tcPr>
            <w:tcW w:w="1559" w:type="dxa"/>
          </w:tcPr>
          <w:p w14:paraId="324FA0B3" w14:textId="6E70FD05" w:rsidR="003475D9" w:rsidRPr="008004DF" w:rsidRDefault="003475D9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%)</w:t>
            </w:r>
          </w:p>
        </w:tc>
        <w:tc>
          <w:tcPr>
            <w:tcW w:w="1560" w:type="dxa"/>
          </w:tcPr>
          <w:p w14:paraId="33D4B08B" w14:textId="252B48FC" w:rsidR="003475D9" w:rsidRPr="008004DF" w:rsidRDefault="003475D9" w:rsidP="001464C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%)</w:t>
            </w:r>
          </w:p>
        </w:tc>
        <w:tc>
          <w:tcPr>
            <w:tcW w:w="1134" w:type="dxa"/>
            <w:vMerge/>
          </w:tcPr>
          <w:p w14:paraId="2CD7D956" w14:textId="77777777" w:rsidR="003475D9" w:rsidRPr="008004DF" w:rsidRDefault="003475D9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185A336" w14:textId="47CA042F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%)</w:t>
            </w:r>
          </w:p>
        </w:tc>
        <w:tc>
          <w:tcPr>
            <w:tcW w:w="1559" w:type="dxa"/>
            <w:shd w:val="clear" w:color="auto" w:fill="auto"/>
          </w:tcPr>
          <w:p w14:paraId="7ED2F281" w14:textId="0FBE09D0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%)</w:t>
            </w:r>
          </w:p>
        </w:tc>
        <w:tc>
          <w:tcPr>
            <w:tcW w:w="992" w:type="dxa"/>
            <w:vMerge/>
            <w:shd w:val="clear" w:color="auto" w:fill="auto"/>
          </w:tcPr>
          <w:p w14:paraId="1A2C12A0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DAE3F4A" w14:textId="42C6F96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3%)</w:t>
            </w:r>
          </w:p>
        </w:tc>
        <w:tc>
          <w:tcPr>
            <w:tcW w:w="1559" w:type="dxa"/>
          </w:tcPr>
          <w:p w14:paraId="20BEEC00" w14:textId="0DF231DC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8%)</w:t>
            </w:r>
          </w:p>
        </w:tc>
        <w:tc>
          <w:tcPr>
            <w:tcW w:w="992" w:type="dxa"/>
            <w:vMerge/>
          </w:tcPr>
          <w:p w14:paraId="70BF24FA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61D" w:rsidRPr="008004DF" w14:paraId="2B2BFB72" w14:textId="6FFA8DCB" w:rsidTr="00A0361D">
        <w:tc>
          <w:tcPr>
            <w:tcW w:w="2127" w:type="dxa"/>
          </w:tcPr>
          <w:p w14:paraId="1408EF3C" w14:textId="2BEEEFF8" w:rsidR="00D20EA1" w:rsidRPr="008004DF" w:rsidRDefault="00D20EA1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559" w:type="dxa"/>
          </w:tcPr>
          <w:p w14:paraId="35CE97FB" w14:textId="77777777" w:rsidR="00D20EA1" w:rsidRPr="008004DF" w:rsidRDefault="00D20EA1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1A94117" w14:textId="77777777" w:rsidR="00D20EA1" w:rsidRPr="008004DF" w:rsidRDefault="00D20EA1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B995326" w14:textId="77777777" w:rsidR="00D20EA1" w:rsidRPr="008004DF" w:rsidRDefault="00D20EA1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532DF14" w14:textId="6FB987BD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BA4E64B" w14:textId="7777777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FA0E2BE" w14:textId="7777777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023B7E5" w14:textId="27D348E9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5528E5A" w14:textId="7777777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A1E9210" w14:textId="7777777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75D9" w:rsidRPr="008004DF" w14:paraId="4776533E" w14:textId="01D6709E" w:rsidTr="00A0361D">
        <w:tc>
          <w:tcPr>
            <w:tcW w:w="2127" w:type="dxa"/>
          </w:tcPr>
          <w:p w14:paraId="25D3CE8A" w14:textId="06BF6D20" w:rsidR="003475D9" w:rsidRPr="008004DF" w:rsidRDefault="003475D9" w:rsidP="00D20EA1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moker</w:t>
            </w:r>
          </w:p>
        </w:tc>
        <w:tc>
          <w:tcPr>
            <w:tcW w:w="1559" w:type="dxa"/>
          </w:tcPr>
          <w:p w14:paraId="49A74000" w14:textId="3C201DC0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2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2%)</w:t>
            </w:r>
          </w:p>
        </w:tc>
        <w:tc>
          <w:tcPr>
            <w:tcW w:w="1560" w:type="dxa"/>
          </w:tcPr>
          <w:p w14:paraId="304F1EDC" w14:textId="08E0ECBF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8%)</w:t>
            </w:r>
          </w:p>
        </w:tc>
        <w:tc>
          <w:tcPr>
            <w:tcW w:w="1134" w:type="dxa"/>
            <w:vMerge w:val="restart"/>
          </w:tcPr>
          <w:p w14:paraId="203816C2" w14:textId="77777777" w:rsidR="003475D9" w:rsidRPr="008004DF" w:rsidRDefault="003475D9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AF249F" w14:textId="77777777" w:rsidR="003475D9" w:rsidRPr="008004DF" w:rsidRDefault="003475D9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194208" w14:textId="22CDCFF1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665FB61C" w14:textId="720CE4EF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9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%)</w:t>
            </w:r>
          </w:p>
        </w:tc>
        <w:tc>
          <w:tcPr>
            <w:tcW w:w="1559" w:type="dxa"/>
            <w:shd w:val="clear" w:color="auto" w:fill="auto"/>
          </w:tcPr>
          <w:p w14:paraId="00DA485C" w14:textId="350C357E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%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3B537549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1EA00A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880073" w14:textId="0A28575F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560" w:type="dxa"/>
          </w:tcPr>
          <w:p w14:paraId="5116B262" w14:textId="6EA2B04A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9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4%)</w:t>
            </w:r>
          </w:p>
        </w:tc>
        <w:tc>
          <w:tcPr>
            <w:tcW w:w="1559" w:type="dxa"/>
          </w:tcPr>
          <w:p w14:paraId="6EC645F2" w14:textId="3E6BB1D8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0361D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%)</w:t>
            </w:r>
          </w:p>
        </w:tc>
        <w:tc>
          <w:tcPr>
            <w:tcW w:w="992" w:type="dxa"/>
            <w:vMerge w:val="restart"/>
          </w:tcPr>
          <w:p w14:paraId="437891C2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EA4BE8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AB1A2B" w14:textId="393A1B35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</w:t>
            </w:r>
          </w:p>
        </w:tc>
      </w:tr>
      <w:tr w:rsidR="003475D9" w:rsidRPr="008004DF" w14:paraId="7D179447" w14:textId="3117A304" w:rsidTr="00A0361D">
        <w:tc>
          <w:tcPr>
            <w:tcW w:w="2127" w:type="dxa"/>
          </w:tcPr>
          <w:p w14:paraId="1BE75DCC" w14:textId="3662EFE4" w:rsidR="003475D9" w:rsidRPr="008004DF" w:rsidRDefault="003475D9" w:rsidP="00D20EA1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559" w:type="dxa"/>
          </w:tcPr>
          <w:p w14:paraId="160609CB" w14:textId="702D63C3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4%)</w:t>
            </w:r>
          </w:p>
        </w:tc>
        <w:tc>
          <w:tcPr>
            <w:tcW w:w="1560" w:type="dxa"/>
          </w:tcPr>
          <w:p w14:paraId="00B26A72" w14:textId="6B0D6368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9%)</w:t>
            </w:r>
          </w:p>
        </w:tc>
        <w:tc>
          <w:tcPr>
            <w:tcW w:w="1134" w:type="dxa"/>
            <w:vMerge/>
          </w:tcPr>
          <w:p w14:paraId="2B958D5C" w14:textId="7D8DCF97" w:rsidR="003475D9" w:rsidRPr="008004DF" w:rsidRDefault="003475D9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7AA45A5" w14:textId="64DB4028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%)</w:t>
            </w:r>
          </w:p>
        </w:tc>
        <w:tc>
          <w:tcPr>
            <w:tcW w:w="1559" w:type="dxa"/>
            <w:shd w:val="clear" w:color="auto" w:fill="auto"/>
          </w:tcPr>
          <w:p w14:paraId="3A3EA78E" w14:textId="19F97C0D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%)</w:t>
            </w:r>
          </w:p>
        </w:tc>
        <w:tc>
          <w:tcPr>
            <w:tcW w:w="992" w:type="dxa"/>
            <w:vMerge/>
            <w:shd w:val="clear" w:color="auto" w:fill="auto"/>
          </w:tcPr>
          <w:p w14:paraId="11ADE5F7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0AEC503" w14:textId="7E2BCA2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4%)</w:t>
            </w:r>
          </w:p>
        </w:tc>
        <w:tc>
          <w:tcPr>
            <w:tcW w:w="1559" w:type="dxa"/>
          </w:tcPr>
          <w:p w14:paraId="1BC8B013" w14:textId="445F9A52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2%)</w:t>
            </w:r>
          </w:p>
        </w:tc>
        <w:tc>
          <w:tcPr>
            <w:tcW w:w="992" w:type="dxa"/>
            <w:vMerge/>
          </w:tcPr>
          <w:p w14:paraId="72D58E31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75D9" w:rsidRPr="008004DF" w14:paraId="196F0288" w14:textId="05BCE16B" w:rsidTr="00A0361D">
        <w:tc>
          <w:tcPr>
            <w:tcW w:w="2127" w:type="dxa"/>
          </w:tcPr>
          <w:p w14:paraId="28928BA8" w14:textId="20832A51" w:rsidR="003475D9" w:rsidRPr="008004DF" w:rsidRDefault="003475D9" w:rsidP="00D20EA1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559" w:type="dxa"/>
          </w:tcPr>
          <w:p w14:paraId="190481C0" w14:textId="75E0ED5B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%)</w:t>
            </w:r>
          </w:p>
        </w:tc>
        <w:tc>
          <w:tcPr>
            <w:tcW w:w="1560" w:type="dxa"/>
          </w:tcPr>
          <w:p w14:paraId="5CF274CC" w14:textId="28E27C26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%)</w:t>
            </w:r>
          </w:p>
        </w:tc>
        <w:tc>
          <w:tcPr>
            <w:tcW w:w="1134" w:type="dxa"/>
            <w:vMerge/>
          </w:tcPr>
          <w:p w14:paraId="394A6CBE" w14:textId="0267856B" w:rsidR="003475D9" w:rsidRPr="008004DF" w:rsidRDefault="003475D9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C778BFA" w14:textId="74C8C6CF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%)</w:t>
            </w:r>
          </w:p>
        </w:tc>
        <w:tc>
          <w:tcPr>
            <w:tcW w:w="1559" w:type="dxa"/>
            <w:shd w:val="clear" w:color="auto" w:fill="auto"/>
          </w:tcPr>
          <w:p w14:paraId="7141D5CD" w14:textId="7DAB5425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%)</w:t>
            </w:r>
          </w:p>
        </w:tc>
        <w:tc>
          <w:tcPr>
            <w:tcW w:w="992" w:type="dxa"/>
            <w:vMerge/>
            <w:shd w:val="clear" w:color="auto" w:fill="auto"/>
          </w:tcPr>
          <w:p w14:paraId="7E914C46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5B40D77" w14:textId="6C6AF016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%)</w:t>
            </w:r>
          </w:p>
        </w:tc>
        <w:tc>
          <w:tcPr>
            <w:tcW w:w="1559" w:type="dxa"/>
          </w:tcPr>
          <w:p w14:paraId="67754899" w14:textId="6EB89F1B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%)</w:t>
            </w:r>
          </w:p>
        </w:tc>
        <w:tc>
          <w:tcPr>
            <w:tcW w:w="992" w:type="dxa"/>
            <w:vMerge/>
          </w:tcPr>
          <w:p w14:paraId="3A2083D6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61D" w:rsidRPr="008004DF" w14:paraId="531E2E64" w14:textId="0C6E8AE7" w:rsidTr="00A0361D">
        <w:tc>
          <w:tcPr>
            <w:tcW w:w="2127" w:type="dxa"/>
          </w:tcPr>
          <w:p w14:paraId="7FF669ED" w14:textId="47ADCC99" w:rsidR="00D20EA1" w:rsidRPr="008004DF" w:rsidRDefault="00413C0B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559" w:type="dxa"/>
          </w:tcPr>
          <w:p w14:paraId="2B4A9B97" w14:textId="77777777" w:rsidR="00D20EA1" w:rsidRPr="008004DF" w:rsidRDefault="00D20EA1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83FB84F" w14:textId="77777777" w:rsidR="00D20EA1" w:rsidRPr="008004DF" w:rsidRDefault="00D20EA1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9A1E753" w14:textId="77777777" w:rsidR="00D20EA1" w:rsidRPr="008004DF" w:rsidRDefault="00D20EA1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F8EA156" w14:textId="773A7B8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DD05CFF" w14:textId="7777777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5B76CD7" w14:textId="7777777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D8C8D1C" w14:textId="27280793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40E4949" w14:textId="7777777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7D37173" w14:textId="7777777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75D9" w:rsidRPr="008004DF" w14:paraId="73ACA952" w14:textId="55B3FEBA" w:rsidTr="00A0361D">
        <w:tc>
          <w:tcPr>
            <w:tcW w:w="2127" w:type="dxa"/>
          </w:tcPr>
          <w:p w14:paraId="4C309B75" w14:textId="1876446D" w:rsidR="003475D9" w:rsidRPr="008004DF" w:rsidRDefault="003475D9" w:rsidP="00D20EA1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559" w:type="dxa"/>
          </w:tcPr>
          <w:p w14:paraId="7FC8C139" w14:textId="5726F7D2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1%)</w:t>
            </w:r>
          </w:p>
        </w:tc>
        <w:tc>
          <w:tcPr>
            <w:tcW w:w="1560" w:type="dxa"/>
          </w:tcPr>
          <w:p w14:paraId="53A9B339" w14:textId="0BA1F8DD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2%)</w:t>
            </w:r>
          </w:p>
        </w:tc>
        <w:tc>
          <w:tcPr>
            <w:tcW w:w="1134" w:type="dxa"/>
            <w:vMerge w:val="restart"/>
          </w:tcPr>
          <w:p w14:paraId="2D86F3C2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EB4545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2CD99B" w14:textId="2D4234AB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59" w:type="dxa"/>
            <w:shd w:val="clear" w:color="auto" w:fill="auto"/>
          </w:tcPr>
          <w:p w14:paraId="304D73F0" w14:textId="46897FFA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%)</w:t>
            </w:r>
          </w:p>
        </w:tc>
        <w:tc>
          <w:tcPr>
            <w:tcW w:w="1559" w:type="dxa"/>
            <w:shd w:val="clear" w:color="auto" w:fill="auto"/>
          </w:tcPr>
          <w:p w14:paraId="26659D0C" w14:textId="6DBD2951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%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8716D77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0A8AFE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379EAD" w14:textId="21110D3F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560" w:type="dxa"/>
          </w:tcPr>
          <w:p w14:paraId="2346AD8D" w14:textId="48B4E801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0361D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%)</w:t>
            </w:r>
          </w:p>
        </w:tc>
        <w:tc>
          <w:tcPr>
            <w:tcW w:w="1559" w:type="dxa"/>
          </w:tcPr>
          <w:p w14:paraId="697CCC0B" w14:textId="5527D4B8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0361D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%)</w:t>
            </w:r>
          </w:p>
        </w:tc>
        <w:tc>
          <w:tcPr>
            <w:tcW w:w="992" w:type="dxa"/>
            <w:vMerge w:val="restart"/>
          </w:tcPr>
          <w:p w14:paraId="73B366B3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C61DA5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3FF704" w14:textId="5F46321E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1</w:t>
            </w:r>
          </w:p>
        </w:tc>
      </w:tr>
      <w:tr w:rsidR="003475D9" w:rsidRPr="008004DF" w14:paraId="08B8B1B5" w14:textId="31F43F4D" w:rsidTr="00A0361D">
        <w:tc>
          <w:tcPr>
            <w:tcW w:w="2127" w:type="dxa"/>
          </w:tcPr>
          <w:p w14:paraId="70964903" w14:textId="510DA7BF" w:rsidR="003475D9" w:rsidRPr="008004DF" w:rsidRDefault="003475D9" w:rsidP="00D20EA1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Once/month </w:t>
            </w:r>
          </w:p>
        </w:tc>
        <w:tc>
          <w:tcPr>
            <w:tcW w:w="1559" w:type="dxa"/>
          </w:tcPr>
          <w:p w14:paraId="507BDFB7" w14:textId="4BF10AEC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2%)</w:t>
            </w:r>
          </w:p>
        </w:tc>
        <w:tc>
          <w:tcPr>
            <w:tcW w:w="1560" w:type="dxa"/>
          </w:tcPr>
          <w:p w14:paraId="3B42516A" w14:textId="0F921B8D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0%)</w:t>
            </w:r>
          </w:p>
        </w:tc>
        <w:tc>
          <w:tcPr>
            <w:tcW w:w="1134" w:type="dxa"/>
            <w:vMerge/>
          </w:tcPr>
          <w:p w14:paraId="7FA8D57A" w14:textId="7C9B9A19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A3A127E" w14:textId="1B067A83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%)</w:t>
            </w:r>
          </w:p>
        </w:tc>
        <w:tc>
          <w:tcPr>
            <w:tcW w:w="1559" w:type="dxa"/>
            <w:shd w:val="clear" w:color="auto" w:fill="auto"/>
          </w:tcPr>
          <w:p w14:paraId="20E45473" w14:textId="75EEC6EF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%)</w:t>
            </w:r>
          </w:p>
        </w:tc>
        <w:tc>
          <w:tcPr>
            <w:tcW w:w="992" w:type="dxa"/>
            <w:vMerge/>
            <w:shd w:val="clear" w:color="auto" w:fill="auto"/>
          </w:tcPr>
          <w:p w14:paraId="03675A45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288902C" w14:textId="363F236B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0361D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%)</w:t>
            </w:r>
          </w:p>
        </w:tc>
        <w:tc>
          <w:tcPr>
            <w:tcW w:w="1559" w:type="dxa"/>
          </w:tcPr>
          <w:p w14:paraId="7C0FE45D" w14:textId="41954EB3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0361D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%)</w:t>
            </w:r>
          </w:p>
        </w:tc>
        <w:tc>
          <w:tcPr>
            <w:tcW w:w="992" w:type="dxa"/>
            <w:vMerge/>
          </w:tcPr>
          <w:p w14:paraId="022D47B7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75D9" w:rsidRPr="008004DF" w14:paraId="2F289065" w14:textId="1E24E9AF" w:rsidTr="00A0361D">
        <w:tc>
          <w:tcPr>
            <w:tcW w:w="2127" w:type="dxa"/>
          </w:tcPr>
          <w:p w14:paraId="7950DB87" w14:textId="1283457E" w:rsidR="003475D9" w:rsidRPr="008004DF" w:rsidRDefault="003475D9" w:rsidP="00D20EA1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Once/month</w:t>
            </w:r>
          </w:p>
        </w:tc>
        <w:tc>
          <w:tcPr>
            <w:tcW w:w="1559" w:type="dxa"/>
          </w:tcPr>
          <w:p w14:paraId="2E02B6D7" w14:textId="601119B3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7%)</w:t>
            </w:r>
          </w:p>
        </w:tc>
        <w:tc>
          <w:tcPr>
            <w:tcW w:w="1560" w:type="dxa"/>
          </w:tcPr>
          <w:p w14:paraId="392D260E" w14:textId="60ED2738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8%)</w:t>
            </w:r>
          </w:p>
        </w:tc>
        <w:tc>
          <w:tcPr>
            <w:tcW w:w="1134" w:type="dxa"/>
            <w:vMerge/>
          </w:tcPr>
          <w:p w14:paraId="682072DA" w14:textId="408C7DB6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419B9A9" w14:textId="48FB43BA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%)</w:t>
            </w:r>
          </w:p>
        </w:tc>
        <w:tc>
          <w:tcPr>
            <w:tcW w:w="1559" w:type="dxa"/>
            <w:shd w:val="clear" w:color="auto" w:fill="auto"/>
          </w:tcPr>
          <w:p w14:paraId="39F44251" w14:textId="520C0BE1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%)</w:t>
            </w:r>
          </w:p>
        </w:tc>
        <w:tc>
          <w:tcPr>
            <w:tcW w:w="992" w:type="dxa"/>
            <w:vMerge/>
            <w:shd w:val="clear" w:color="auto" w:fill="auto"/>
          </w:tcPr>
          <w:p w14:paraId="7F8AFB88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AA0E08F" w14:textId="700F750E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0361D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%)</w:t>
            </w:r>
          </w:p>
        </w:tc>
        <w:tc>
          <w:tcPr>
            <w:tcW w:w="1559" w:type="dxa"/>
          </w:tcPr>
          <w:p w14:paraId="38D3C490" w14:textId="495D4F0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0361D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%)</w:t>
            </w:r>
          </w:p>
        </w:tc>
        <w:tc>
          <w:tcPr>
            <w:tcW w:w="992" w:type="dxa"/>
            <w:vMerge/>
          </w:tcPr>
          <w:p w14:paraId="0925ACE1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61D" w:rsidRPr="008004DF" w14:paraId="1B4AE45A" w14:textId="0565F71A" w:rsidTr="00A0361D">
        <w:tc>
          <w:tcPr>
            <w:tcW w:w="2127" w:type="dxa"/>
          </w:tcPr>
          <w:p w14:paraId="7F507648" w14:textId="797BF66D" w:rsidR="00D20EA1" w:rsidRPr="008004DF" w:rsidRDefault="00D20EA1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 program</w:t>
            </w:r>
          </w:p>
        </w:tc>
        <w:tc>
          <w:tcPr>
            <w:tcW w:w="1559" w:type="dxa"/>
          </w:tcPr>
          <w:p w14:paraId="4CD69CD2" w14:textId="77777777" w:rsidR="00D20EA1" w:rsidRPr="008004DF" w:rsidRDefault="00D20EA1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04AF715" w14:textId="77777777" w:rsidR="00D20EA1" w:rsidRPr="008004DF" w:rsidRDefault="00D20EA1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4572BA3" w14:textId="77777777" w:rsidR="00D20EA1" w:rsidRPr="008004DF" w:rsidRDefault="00D20EA1" w:rsidP="00F70C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6F5D5D1" w14:textId="3FE30C2F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0189011" w14:textId="7777777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02F55CC" w14:textId="7777777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95B8730" w14:textId="11E097E1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75DF9F4" w14:textId="7777777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3C55F3C" w14:textId="77777777" w:rsidR="00D20EA1" w:rsidRPr="008004DF" w:rsidRDefault="00D20EA1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3979" w:rsidRPr="008004DF" w14:paraId="127032D4" w14:textId="35E362E1" w:rsidTr="00A0361D">
        <w:tc>
          <w:tcPr>
            <w:tcW w:w="2127" w:type="dxa"/>
          </w:tcPr>
          <w:p w14:paraId="6C7E6BF2" w14:textId="3DC8FE39" w:rsidR="003475D9" w:rsidRPr="008004DF" w:rsidRDefault="003475D9" w:rsidP="00D20EA1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1559" w:type="dxa"/>
          </w:tcPr>
          <w:p w14:paraId="490010AF" w14:textId="5671329D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6%)</w:t>
            </w:r>
          </w:p>
        </w:tc>
        <w:tc>
          <w:tcPr>
            <w:tcW w:w="1560" w:type="dxa"/>
          </w:tcPr>
          <w:p w14:paraId="228CE776" w14:textId="1A9D8D8E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9%)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</w:tcPr>
          <w:p w14:paraId="3FF3A467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3F4B62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BBCDA7" w14:textId="3AAEA2C1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59" w:type="dxa"/>
            <w:shd w:val="clear" w:color="auto" w:fill="auto"/>
          </w:tcPr>
          <w:p w14:paraId="12986433" w14:textId="7FF7ABC6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%)</w:t>
            </w:r>
          </w:p>
        </w:tc>
        <w:tc>
          <w:tcPr>
            <w:tcW w:w="1559" w:type="dxa"/>
            <w:shd w:val="clear" w:color="auto" w:fill="auto"/>
          </w:tcPr>
          <w:p w14:paraId="7B48B331" w14:textId="650429E9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%)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15DA1DC2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C1273F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085277" w14:textId="613BBA52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60" w:type="dxa"/>
          </w:tcPr>
          <w:p w14:paraId="2F0F679F" w14:textId="042E5244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0361D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)</w:t>
            </w:r>
          </w:p>
        </w:tc>
        <w:tc>
          <w:tcPr>
            <w:tcW w:w="1559" w:type="dxa"/>
          </w:tcPr>
          <w:p w14:paraId="7D070C4F" w14:textId="50BB7B21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0361D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%)</w:t>
            </w:r>
          </w:p>
        </w:tc>
        <w:tc>
          <w:tcPr>
            <w:tcW w:w="992" w:type="dxa"/>
            <w:vMerge w:val="restart"/>
          </w:tcPr>
          <w:p w14:paraId="5FAFE8C8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E2F8ED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5522A9" w14:textId="052BB568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3475D9" w:rsidRPr="008004DF" w14:paraId="2EAB1CC3" w14:textId="301F8DD4" w:rsidTr="00A0361D">
        <w:tc>
          <w:tcPr>
            <w:tcW w:w="2127" w:type="dxa"/>
          </w:tcPr>
          <w:p w14:paraId="633D77B8" w14:textId="088F3A0E" w:rsidR="003475D9" w:rsidRPr="008004DF" w:rsidRDefault="003475D9" w:rsidP="00D20EA1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rts</w:t>
            </w:r>
          </w:p>
        </w:tc>
        <w:tc>
          <w:tcPr>
            <w:tcW w:w="1559" w:type="dxa"/>
          </w:tcPr>
          <w:p w14:paraId="4826C8E0" w14:textId="6DA57FD1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%)</w:t>
            </w:r>
          </w:p>
        </w:tc>
        <w:tc>
          <w:tcPr>
            <w:tcW w:w="1560" w:type="dxa"/>
          </w:tcPr>
          <w:p w14:paraId="12F51CF5" w14:textId="1BE77540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%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E7F86F1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064A5D7" w14:textId="7B5E5F70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%)</w:t>
            </w:r>
          </w:p>
        </w:tc>
        <w:tc>
          <w:tcPr>
            <w:tcW w:w="1559" w:type="dxa"/>
            <w:shd w:val="clear" w:color="auto" w:fill="auto"/>
          </w:tcPr>
          <w:p w14:paraId="103B03D9" w14:textId="72B62673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%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5C89323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30F4E09" w14:textId="26E1EDF2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0361D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%)</w:t>
            </w:r>
          </w:p>
        </w:tc>
        <w:tc>
          <w:tcPr>
            <w:tcW w:w="1559" w:type="dxa"/>
          </w:tcPr>
          <w:p w14:paraId="3D317D92" w14:textId="106D65B3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0361D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%)</w:t>
            </w:r>
          </w:p>
        </w:tc>
        <w:tc>
          <w:tcPr>
            <w:tcW w:w="992" w:type="dxa"/>
            <w:vMerge/>
          </w:tcPr>
          <w:p w14:paraId="4590CF2A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3979" w:rsidRPr="008004DF" w14:paraId="79C1C5B4" w14:textId="5F684D3B" w:rsidTr="00A0361D">
        <w:tc>
          <w:tcPr>
            <w:tcW w:w="2127" w:type="dxa"/>
            <w:tcBorders>
              <w:bottom w:val="single" w:sz="4" w:space="0" w:color="auto"/>
            </w:tcBorders>
          </w:tcPr>
          <w:p w14:paraId="21DC0A3B" w14:textId="1E68BEE9" w:rsidR="003475D9" w:rsidRPr="008004DF" w:rsidRDefault="003475D9" w:rsidP="00D20EA1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cation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81323B" w14:textId="414BF2BC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3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470CF23" w14:textId="5C989E5E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1%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3A35362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6C7330E" w14:textId="3D9A5E62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2FE628B" w14:textId="24DD85FE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  <w:r w:rsidR="00A102BA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%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62E627B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417731F" w14:textId="17E4D6E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0361D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A83338" w14:textId="0701D100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="001F463E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0361D" w:rsidRPr="008004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%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F67BB82" w14:textId="77777777" w:rsidR="003475D9" w:rsidRPr="008004DF" w:rsidRDefault="003475D9" w:rsidP="00D20EA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095721E" w14:textId="77777777" w:rsidR="00851BA3" w:rsidRPr="00A925E5" w:rsidRDefault="00851BA3">
      <w:pPr>
        <w:rPr>
          <w:rFonts w:ascii="Times New Roman" w:hAnsi="Times New Roman" w:cs="Times New Roman"/>
        </w:rPr>
      </w:pPr>
    </w:p>
    <w:p w14:paraId="34D70949" w14:textId="77777777" w:rsidR="003475D9" w:rsidRDefault="003475D9">
      <w:pPr>
        <w:rPr>
          <w:rFonts w:ascii="Times New Roman" w:hAnsi="Times New Roman" w:cs="Times New Roman"/>
          <w:lang w:val="en-US"/>
        </w:rPr>
      </w:pPr>
    </w:p>
    <w:p w14:paraId="2574DD77" w14:textId="77777777" w:rsidR="00A925E5" w:rsidRDefault="00A925E5">
      <w:pPr>
        <w:rPr>
          <w:rFonts w:ascii="Times New Roman" w:hAnsi="Times New Roman" w:cs="Times New Roman"/>
          <w:lang w:val="en-US"/>
        </w:rPr>
      </w:pPr>
    </w:p>
    <w:p w14:paraId="12E940F1" w14:textId="77777777" w:rsidR="00A925E5" w:rsidRPr="00A925E5" w:rsidRDefault="00A925E5">
      <w:pPr>
        <w:rPr>
          <w:rFonts w:ascii="Times New Roman" w:hAnsi="Times New Roman" w:cs="Times New Roman"/>
          <w:lang w:val="en-US"/>
        </w:rPr>
      </w:pPr>
    </w:p>
    <w:p w14:paraId="4ACCB6A5" w14:textId="77777777" w:rsidR="003405F6" w:rsidRPr="00A925E5" w:rsidRDefault="003405F6">
      <w:pPr>
        <w:rPr>
          <w:rFonts w:ascii="Times New Roman" w:hAnsi="Times New Roman" w:cs="Times New Roman"/>
          <w:lang w:val="en-US"/>
        </w:rPr>
      </w:pPr>
    </w:p>
    <w:p w14:paraId="454C7268" w14:textId="407A012E" w:rsidR="00E60FCD" w:rsidRPr="00A925E5" w:rsidRDefault="00E60FCD" w:rsidP="00E60FCD">
      <w:pPr>
        <w:rPr>
          <w:rFonts w:ascii="Times New Roman" w:hAnsi="Times New Roman" w:cs="Times New Roman"/>
          <w:lang w:val="en-US"/>
        </w:rPr>
      </w:pPr>
      <w:r w:rsidRPr="00A925E5">
        <w:rPr>
          <w:rFonts w:ascii="Times New Roman" w:hAnsi="Times New Roman" w:cs="Times New Roman"/>
          <w:b/>
          <w:bCs/>
          <w:lang w:val="en-US"/>
        </w:rPr>
        <w:lastRenderedPageBreak/>
        <w:t xml:space="preserve">Additional Table </w:t>
      </w:r>
      <w:r w:rsidR="00B84F60">
        <w:rPr>
          <w:rFonts w:ascii="Times New Roman" w:hAnsi="Times New Roman" w:cs="Times New Roman"/>
          <w:b/>
          <w:bCs/>
          <w:lang w:val="en-US"/>
        </w:rPr>
        <w:t>9</w:t>
      </w:r>
      <w:r w:rsidRPr="00A925E5">
        <w:rPr>
          <w:rFonts w:ascii="Times New Roman" w:hAnsi="Times New Roman" w:cs="Times New Roman"/>
          <w:b/>
          <w:bCs/>
          <w:lang w:val="en-US"/>
        </w:rPr>
        <w:t>:</w:t>
      </w:r>
      <w:r w:rsidRPr="00A925E5">
        <w:rPr>
          <w:rFonts w:ascii="Times New Roman" w:hAnsi="Times New Roman" w:cs="Times New Roman"/>
          <w:lang w:val="en-US"/>
        </w:rPr>
        <w:t xml:space="preserve"> Comparison of baseline characteristics between attendees (valid </w:t>
      </w:r>
      <w:r w:rsidR="00D368E0" w:rsidRPr="00A925E5">
        <w:rPr>
          <w:rFonts w:ascii="Times New Roman" w:hAnsi="Times New Roman" w:cs="Times New Roman"/>
          <w:lang w:val="en-US"/>
        </w:rPr>
        <w:t>self-reported</w:t>
      </w:r>
      <w:r w:rsidR="00E1501E">
        <w:rPr>
          <w:rFonts w:ascii="Times New Roman" w:hAnsi="Times New Roman" w:cs="Times New Roman"/>
          <w:lang w:val="en-US"/>
        </w:rPr>
        <w:t xml:space="preserve"> leisure time</w:t>
      </w:r>
      <w:r w:rsidR="00D368E0" w:rsidRPr="00A925E5">
        <w:rPr>
          <w:rFonts w:ascii="Times New Roman" w:hAnsi="Times New Roman" w:cs="Times New Roman"/>
          <w:lang w:val="en-US"/>
        </w:rPr>
        <w:t xml:space="preserve"> physical activity</w:t>
      </w:r>
      <w:r w:rsidRPr="00A925E5">
        <w:rPr>
          <w:rFonts w:ascii="Times New Roman" w:hAnsi="Times New Roman" w:cs="Times New Roman"/>
          <w:lang w:val="en-US"/>
        </w:rPr>
        <w:t xml:space="preserve">) and non-attendees (non-valid </w:t>
      </w:r>
      <w:r w:rsidR="00D368E0" w:rsidRPr="00A925E5">
        <w:rPr>
          <w:rFonts w:ascii="Times New Roman" w:hAnsi="Times New Roman" w:cs="Times New Roman"/>
          <w:lang w:val="en-US"/>
        </w:rPr>
        <w:t>self-reported</w:t>
      </w:r>
      <w:r w:rsidR="00E1501E">
        <w:rPr>
          <w:rFonts w:ascii="Times New Roman" w:hAnsi="Times New Roman" w:cs="Times New Roman"/>
          <w:lang w:val="en-US"/>
        </w:rPr>
        <w:t xml:space="preserve"> leisure time</w:t>
      </w:r>
      <w:r w:rsidR="00D368E0" w:rsidRPr="00A925E5">
        <w:rPr>
          <w:rFonts w:ascii="Times New Roman" w:hAnsi="Times New Roman" w:cs="Times New Roman"/>
          <w:lang w:val="en-US"/>
        </w:rPr>
        <w:t xml:space="preserve"> physical activity</w:t>
      </w:r>
      <w:r w:rsidRPr="00A925E5">
        <w:rPr>
          <w:rFonts w:ascii="Times New Roman" w:hAnsi="Times New Roman" w:cs="Times New Roman"/>
          <w:lang w:val="en-US"/>
        </w:rPr>
        <w:t>) for the three surveys FF1, FF2, and FF2.</w:t>
      </w:r>
    </w:p>
    <w:tbl>
      <w:tblPr>
        <w:tblStyle w:val="TableGrid"/>
        <w:tblW w:w="14601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560"/>
        <w:gridCol w:w="1134"/>
        <w:gridCol w:w="1559"/>
        <w:gridCol w:w="1559"/>
        <w:gridCol w:w="992"/>
        <w:gridCol w:w="1560"/>
        <w:gridCol w:w="1559"/>
        <w:gridCol w:w="992"/>
      </w:tblGrid>
      <w:tr w:rsidR="00A0361D" w:rsidRPr="00413C0B" w14:paraId="4E07C4BD" w14:textId="77777777" w:rsidTr="00A0361D">
        <w:tc>
          <w:tcPr>
            <w:tcW w:w="2127" w:type="dxa"/>
          </w:tcPr>
          <w:p w14:paraId="7E3BCB94" w14:textId="77777777" w:rsidR="00A0361D" w:rsidRPr="00413C0B" w:rsidRDefault="00A0361D" w:rsidP="00A036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gridSpan w:val="3"/>
          </w:tcPr>
          <w:p w14:paraId="635F5B88" w14:textId="3202D4EC" w:rsidR="00A0361D" w:rsidRPr="00413C0B" w:rsidRDefault="00A0361D" w:rsidP="00A0361D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13C0B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16 years (FF1)</w:t>
            </w:r>
          </w:p>
        </w:tc>
        <w:tc>
          <w:tcPr>
            <w:tcW w:w="4110" w:type="dxa"/>
            <w:gridSpan w:val="3"/>
            <w:shd w:val="clear" w:color="auto" w:fill="auto"/>
          </w:tcPr>
          <w:p w14:paraId="3AAC8E5F" w14:textId="2AA1672C" w:rsidR="00A0361D" w:rsidRPr="00413C0B" w:rsidRDefault="00A0361D" w:rsidP="00A0361D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13C0B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18 years (FF2)</w:t>
            </w:r>
          </w:p>
        </w:tc>
        <w:tc>
          <w:tcPr>
            <w:tcW w:w="4111" w:type="dxa"/>
            <w:gridSpan w:val="3"/>
          </w:tcPr>
          <w:p w14:paraId="61672BCA" w14:textId="4A636EE4" w:rsidR="00A0361D" w:rsidRPr="00413C0B" w:rsidRDefault="00A0361D" w:rsidP="00A0361D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413C0B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27 years (FF3)</w:t>
            </w:r>
          </w:p>
        </w:tc>
      </w:tr>
      <w:tr w:rsidR="00A0361D" w:rsidRPr="00413C0B" w14:paraId="5AFECDAA" w14:textId="77777777" w:rsidTr="00A0361D">
        <w:tc>
          <w:tcPr>
            <w:tcW w:w="2127" w:type="dxa"/>
            <w:tcBorders>
              <w:bottom w:val="single" w:sz="4" w:space="0" w:color="auto"/>
            </w:tcBorders>
          </w:tcPr>
          <w:p w14:paraId="59E6591B" w14:textId="77777777" w:rsidR="00297AAA" w:rsidRPr="00413C0B" w:rsidRDefault="00297AAA" w:rsidP="00297A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B137721" w14:textId="631FE6CE" w:rsidR="003475D9" w:rsidRPr="00413C0B" w:rsidRDefault="00297AAA" w:rsidP="00297AA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 FF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CDF91D" w14:textId="38E0EC2E" w:rsidR="003475D9" w:rsidRPr="00413C0B" w:rsidRDefault="003475D9" w:rsidP="00A0361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 self-repor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CDABC5A" w14:textId="5B7AF085" w:rsidR="003475D9" w:rsidRPr="00413C0B" w:rsidRDefault="003475D9" w:rsidP="00A0361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valid self-repo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78BB55" w14:textId="77777777" w:rsidR="003475D9" w:rsidRPr="00413C0B" w:rsidRDefault="003475D9" w:rsidP="00A0361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  <w:p w14:paraId="28B7A8C9" w14:textId="77777777" w:rsidR="003475D9" w:rsidRPr="00413C0B" w:rsidRDefault="003475D9" w:rsidP="00A0361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8D2F911" w14:textId="5DF43E81" w:rsidR="003475D9" w:rsidRPr="00413C0B" w:rsidRDefault="003475D9" w:rsidP="00A0361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 self-repor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0A9D70B" w14:textId="196D1E91" w:rsidR="003475D9" w:rsidRPr="00413C0B" w:rsidRDefault="003475D9" w:rsidP="00A0361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valid self-repor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EABA0FB" w14:textId="77777777" w:rsidR="003475D9" w:rsidRPr="00413C0B" w:rsidRDefault="003475D9" w:rsidP="00A0361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94B8AD0" w14:textId="6AD1B7E9" w:rsidR="003475D9" w:rsidRPr="00413C0B" w:rsidRDefault="003475D9" w:rsidP="00A0361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 self-repor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21907EE" w14:textId="50A56F27" w:rsidR="003475D9" w:rsidRPr="00413C0B" w:rsidRDefault="003475D9" w:rsidP="00A0361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valid self-repor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522269" w14:textId="77777777" w:rsidR="003475D9" w:rsidRPr="00413C0B" w:rsidRDefault="003475D9" w:rsidP="00A0361D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A0361D" w:rsidRPr="00413C0B" w14:paraId="44117B89" w14:textId="77777777" w:rsidTr="00A0361D">
        <w:tc>
          <w:tcPr>
            <w:tcW w:w="2127" w:type="dxa"/>
            <w:tcBorders>
              <w:top w:val="single" w:sz="4" w:space="0" w:color="auto"/>
            </w:tcBorders>
          </w:tcPr>
          <w:p w14:paraId="7C24E372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3693D0" w14:textId="066A7E3C" w:rsidR="003475D9" w:rsidRPr="00413C0B" w:rsidRDefault="003F439C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ED14EBA" w14:textId="3E79777F" w:rsidR="003475D9" w:rsidRPr="00413C0B" w:rsidRDefault="003F439C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C6304E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437E831" w14:textId="3B01D1B6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FD3810E" w14:textId="07163052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00AED72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E4415E3" w14:textId="03A98FD7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089FD3" w14:textId="62DD24E3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E82CF4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61D" w:rsidRPr="00413C0B" w14:paraId="6DA661E0" w14:textId="77777777" w:rsidTr="00A0361D">
        <w:tc>
          <w:tcPr>
            <w:tcW w:w="2127" w:type="dxa"/>
          </w:tcPr>
          <w:p w14:paraId="6DBD0A03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59" w:type="dxa"/>
          </w:tcPr>
          <w:p w14:paraId="08360DBA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CB95D22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E369C8C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0206D5E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7108610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FF408A1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FFBC2C8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86C58A2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F9120DC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61D" w:rsidRPr="00413C0B" w14:paraId="5296275C" w14:textId="77777777" w:rsidTr="00A0361D">
        <w:tc>
          <w:tcPr>
            <w:tcW w:w="2127" w:type="dxa"/>
          </w:tcPr>
          <w:p w14:paraId="2305B2EE" w14:textId="77777777" w:rsidR="003475D9" w:rsidRPr="00413C0B" w:rsidRDefault="003475D9" w:rsidP="003450AA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59" w:type="dxa"/>
          </w:tcPr>
          <w:p w14:paraId="2CAE254F" w14:textId="61890CAE" w:rsidR="003475D9" w:rsidRPr="00413C0B" w:rsidRDefault="003F439C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2</w:t>
            </w:r>
            <w:r w:rsidR="00F37337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9%)</w:t>
            </w:r>
          </w:p>
        </w:tc>
        <w:tc>
          <w:tcPr>
            <w:tcW w:w="1560" w:type="dxa"/>
          </w:tcPr>
          <w:p w14:paraId="2FDA212A" w14:textId="54F8267B" w:rsidR="003475D9" w:rsidRPr="00413C0B" w:rsidRDefault="003F439C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37337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5%)</w:t>
            </w:r>
          </w:p>
        </w:tc>
        <w:tc>
          <w:tcPr>
            <w:tcW w:w="1134" w:type="dxa"/>
            <w:vMerge w:val="restart"/>
          </w:tcPr>
          <w:p w14:paraId="19D6B3A5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71B2C7" w14:textId="2AB56F48" w:rsidR="003F439C" w:rsidRPr="00413C0B" w:rsidRDefault="003F439C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0</w:t>
            </w:r>
          </w:p>
        </w:tc>
        <w:tc>
          <w:tcPr>
            <w:tcW w:w="1559" w:type="dxa"/>
            <w:shd w:val="clear" w:color="auto" w:fill="auto"/>
          </w:tcPr>
          <w:p w14:paraId="3BE42248" w14:textId="737E5BAA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6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5%)</w:t>
            </w:r>
          </w:p>
        </w:tc>
        <w:tc>
          <w:tcPr>
            <w:tcW w:w="1559" w:type="dxa"/>
            <w:shd w:val="clear" w:color="auto" w:fill="auto"/>
          </w:tcPr>
          <w:p w14:paraId="3A040185" w14:textId="789D7E67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5%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54944EC8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AAADF4" w14:textId="756B7C62" w:rsidR="002F6FA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1560" w:type="dxa"/>
          </w:tcPr>
          <w:p w14:paraId="7EE0231B" w14:textId="6E429011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1 (54%)</w:t>
            </w:r>
          </w:p>
        </w:tc>
        <w:tc>
          <w:tcPr>
            <w:tcW w:w="1559" w:type="dxa"/>
          </w:tcPr>
          <w:p w14:paraId="77AFCF39" w14:textId="3B467915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4%)</w:t>
            </w:r>
          </w:p>
        </w:tc>
        <w:tc>
          <w:tcPr>
            <w:tcW w:w="992" w:type="dxa"/>
            <w:vMerge w:val="restart"/>
          </w:tcPr>
          <w:p w14:paraId="4B757125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E60D39" w14:textId="1C75B58E" w:rsidR="00560832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8</w:t>
            </w:r>
          </w:p>
        </w:tc>
      </w:tr>
      <w:tr w:rsidR="00A0361D" w:rsidRPr="00413C0B" w14:paraId="52A55C0E" w14:textId="77777777" w:rsidTr="00A0361D">
        <w:tc>
          <w:tcPr>
            <w:tcW w:w="2127" w:type="dxa"/>
          </w:tcPr>
          <w:p w14:paraId="6570E496" w14:textId="77777777" w:rsidR="003475D9" w:rsidRPr="00413C0B" w:rsidRDefault="003475D9" w:rsidP="003450AA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59" w:type="dxa"/>
          </w:tcPr>
          <w:p w14:paraId="36FE4B79" w14:textId="211AEA36" w:rsidR="003475D9" w:rsidRPr="00413C0B" w:rsidRDefault="003F439C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4</w:t>
            </w:r>
            <w:r w:rsidR="00F37337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1%)</w:t>
            </w:r>
          </w:p>
        </w:tc>
        <w:tc>
          <w:tcPr>
            <w:tcW w:w="1560" w:type="dxa"/>
          </w:tcPr>
          <w:p w14:paraId="54A239E5" w14:textId="12429941" w:rsidR="003475D9" w:rsidRPr="00413C0B" w:rsidRDefault="003F439C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F37337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5%)</w:t>
            </w:r>
          </w:p>
        </w:tc>
        <w:tc>
          <w:tcPr>
            <w:tcW w:w="1134" w:type="dxa"/>
            <w:vMerge/>
          </w:tcPr>
          <w:p w14:paraId="6E93F755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D845C5C" w14:textId="39D6BD18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5%)</w:t>
            </w:r>
          </w:p>
        </w:tc>
        <w:tc>
          <w:tcPr>
            <w:tcW w:w="1559" w:type="dxa"/>
            <w:shd w:val="clear" w:color="auto" w:fill="auto"/>
          </w:tcPr>
          <w:p w14:paraId="19D7FF3B" w14:textId="30F35B30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5%)</w:t>
            </w:r>
          </w:p>
        </w:tc>
        <w:tc>
          <w:tcPr>
            <w:tcW w:w="992" w:type="dxa"/>
            <w:vMerge/>
            <w:shd w:val="clear" w:color="auto" w:fill="auto"/>
          </w:tcPr>
          <w:p w14:paraId="0E672AB1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6DD7AE1" w14:textId="31F09528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 (46%)</w:t>
            </w:r>
          </w:p>
        </w:tc>
        <w:tc>
          <w:tcPr>
            <w:tcW w:w="1559" w:type="dxa"/>
          </w:tcPr>
          <w:p w14:paraId="19BFD485" w14:textId="56E374CE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56%)</w:t>
            </w:r>
          </w:p>
        </w:tc>
        <w:tc>
          <w:tcPr>
            <w:tcW w:w="992" w:type="dxa"/>
            <w:vMerge/>
          </w:tcPr>
          <w:p w14:paraId="6F48B06E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61D" w:rsidRPr="00413C0B" w14:paraId="4659A24D" w14:textId="77777777" w:rsidTr="00A0361D">
        <w:tc>
          <w:tcPr>
            <w:tcW w:w="2127" w:type="dxa"/>
          </w:tcPr>
          <w:p w14:paraId="2CC954BC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1559" w:type="dxa"/>
          </w:tcPr>
          <w:p w14:paraId="42C48D5C" w14:textId="7E49B4A9" w:rsidR="003475D9" w:rsidRPr="00413C0B" w:rsidRDefault="003F439C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</w:t>
            </w:r>
          </w:p>
        </w:tc>
        <w:tc>
          <w:tcPr>
            <w:tcW w:w="1560" w:type="dxa"/>
          </w:tcPr>
          <w:p w14:paraId="096FCCD4" w14:textId="374B8627" w:rsidR="003475D9" w:rsidRPr="00413C0B" w:rsidRDefault="003F439C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</w:t>
            </w:r>
          </w:p>
        </w:tc>
        <w:tc>
          <w:tcPr>
            <w:tcW w:w="1134" w:type="dxa"/>
          </w:tcPr>
          <w:p w14:paraId="2111A2A8" w14:textId="0E7114B8" w:rsidR="003475D9" w:rsidRPr="00413C0B" w:rsidRDefault="003F439C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37337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3</w:t>
            </w:r>
          </w:p>
        </w:tc>
        <w:tc>
          <w:tcPr>
            <w:tcW w:w="1559" w:type="dxa"/>
            <w:shd w:val="clear" w:color="auto" w:fill="auto"/>
          </w:tcPr>
          <w:p w14:paraId="3C99BF01" w14:textId="546353FB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</w:t>
            </w:r>
          </w:p>
        </w:tc>
        <w:tc>
          <w:tcPr>
            <w:tcW w:w="1559" w:type="dxa"/>
            <w:shd w:val="clear" w:color="auto" w:fill="auto"/>
          </w:tcPr>
          <w:p w14:paraId="71415723" w14:textId="49A4CB9E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</w:t>
            </w:r>
          </w:p>
        </w:tc>
        <w:tc>
          <w:tcPr>
            <w:tcW w:w="992" w:type="dxa"/>
            <w:shd w:val="clear" w:color="auto" w:fill="auto"/>
          </w:tcPr>
          <w:p w14:paraId="72B8C862" w14:textId="30C37401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37337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9</w:t>
            </w:r>
          </w:p>
        </w:tc>
        <w:tc>
          <w:tcPr>
            <w:tcW w:w="1560" w:type="dxa"/>
          </w:tcPr>
          <w:p w14:paraId="35EC3C62" w14:textId="18097DD1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</w:t>
            </w:r>
          </w:p>
        </w:tc>
        <w:tc>
          <w:tcPr>
            <w:tcW w:w="1559" w:type="dxa"/>
          </w:tcPr>
          <w:p w14:paraId="42D53AEB" w14:textId="3FED4D16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</w:t>
            </w:r>
          </w:p>
        </w:tc>
        <w:tc>
          <w:tcPr>
            <w:tcW w:w="992" w:type="dxa"/>
          </w:tcPr>
          <w:p w14:paraId="09420F82" w14:textId="397D21DF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1</w:t>
            </w:r>
          </w:p>
        </w:tc>
      </w:tr>
      <w:tr w:rsidR="003475D9" w:rsidRPr="00413C0B" w14:paraId="5DC5BEB3" w14:textId="77777777" w:rsidTr="00A0361D">
        <w:tc>
          <w:tcPr>
            <w:tcW w:w="2127" w:type="dxa"/>
          </w:tcPr>
          <w:p w14:paraId="77B44706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VPA, min/day</w:t>
            </w:r>
          </w:p>
        </w:tc>
        <w:tc>
          <w:tcPr>
            <w:tcW w:w="1559" w:type="dxa"/>
          </w:tcPr>
          <w:p w14:paraId="5A15B653" w14:textId="07F5BA1A" w:rsidR="003475D9" w:rsidRPr="00413C0B" w:rsidRDefault="003F439C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7</w:t>
            </w:r>
          </w:p>
        </w:tc>
        <w:tc>
          <w:tcPr>
            <w:tcW w:w="1560" w:type="dxa"/>
          </w:tcPr>
          <w:p w14:paraId="0E0085D1" w14:textId="7D431181" w:rsidR="003475D9" w:rsidRPr="00413C0B" w:rsidRDefault="003F439C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9</w:t>
            </w:r>
          </w:p>
        </w:tc>
        <w:tc>
          <w:tcPr>
            <w:tcW w:w="1134" w:type="dxa"/>
          </w:tcPr>
          <w:p w14:paraId="451A5979" w14:textId="26A4D9C4" w:rsidR="003475D9" w:rsidRPr="00413C0B" w:rsidRDefault="003F439C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37337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6</w:t>
            </w:r>
          </w:p>
        </w:tc>
        <w:tc>
          <w:tcPr>
            <w:tcW w:w="1559" w:type="dxa"/>
            <w:shd w:val="clear" w:color="auto" w:fill="auto"/>
          </w:tcPr>
          <w:p w14:paraId="1EE759CA" w14:textId="0AC236F0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7</w:t>
            </w:r>
          </w:p>
        </w:tc>
        <w:tc>
          <w:tcPr>
            <w:tcW w:w="1559" w:type="dxa"/>
            <w:shd w:val="clear" w:color="auto" w:fill="auto"/>
          </w:tcPr>
          <w:p w14:paraId="2C6C6443" w14:textId="0DBF3D5B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8</w:t>
            </w:r>
          </w:p>
        </w:tc>
        <w:tc>
          <w:tcPr>
            <w:tcW w:w="992" w:type="dxa"/>
            <w:shd w:val="clear" w:color="auto" w:fill="auto"/>
          </w:tcPr>
          <w:p w14:paraId="554F3BED" w14:textId="51864CAC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8</w:t>
            </w:r>
          </w:p>
        </w:tc>
        <w:tc>
          <w:tcPr>
            <w:tcW w:w="1560" w:type="dxa"/>
          </w:tcPr>
          <w:p w14:paraId="5BBAC7EA" w14:textId="0D1810D9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3</w:t>
            </w:r>
          </w:p>
        </w:tc>
        <w:tc>
          <w:tcPr>
            <w:tcW w:w="1559" w:type="dxa"/>
          </w:tcPr>
          <w:p w14:paraId="27944D87" w14:textId="1130833B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4</w:t>
            </w:r>
          </w:p>
        </w:tc>
        <w:tc>
          <w:tcPr>
            <w:tcW w:w="992" w:type="dxa"/>
          </w:tcPr>
          <w:p w14:paraId="7F6EEEA2" w14:textId="0A97940C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6</w:t>
            </w:r>
          </w:p>
        </w:tc>
      </w:tr>
      <w:tr w:rsidR="00A0361D" w:rsidRPr="00413C0B" w14:paraId="0840265D" w14:textId="77777777" w:rsidTr="00A0361D">
        <w:tc>
          <w:tcPr>
            <w:tcW w:w="2127" w:type="dxa"/>
          </w:tcPr>
          <w:p w14:paraId="0631D0FE" w14:textId="5E770C0E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reported PA</w:t>
            </w:r>
          </w:p>
        </w:tc>
        <w:tc>
          <w:tcPr>
            <w:tcW w:w="1559" w:type="dxa"/>
          </w:tcPr>
          <w:p w14:paraId="402B4C55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81C2B39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BB31B73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130DA47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A32A4EB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3ED9E04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DD3E6B5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5466CC6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9C79230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61D" w:rsidRPr="00413C0B" w14:paraId="3A1BC25D" w14:textId="77777777" w:rsidTr="00A0361D">
        <w:tc>
          <w:tcPr>
            <w:tcW w:w="2127" w:type="dxa"/>
          </w:tcPr>
          <w:p w14:paraId="200C78FB" w14:textId="77777777" w:rsidR="003475D9" w:rsidRPr="00413C0B" w:rsidRDefault="003475D9" w:rsidP="003450AA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entary</w:t>
            </w:r>
          </w:p>
        </w:tc>
        <w:tc>
          <w:tcPr>
            <w:tcW w:w="1559" w:type="dxa"/>
          </w:tcPr>
          <w:p w14:paraId="1989FBB2" w14:textId="7F2B0EA1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D898C37" w14:textId="148E013C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2A38E333" w14:textId="4CCDF71D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370F417" w14:textId="61D0FAE9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9%)</w:t>
            </w:r>
          </w:p>
        </w:tc>
        <w:tc>
          <w:tcPr>
            <w:tcW w:w="1559" w:type="dxa"/>
            <w:shd w:val="clear" w:color="auto" w:fill="auto"/>
          </w:tcPr>
          <w:p w14:paraId="7F510B04" w14:textId="65C51D6A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4%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6B60F233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18EA0E" w14:textId="77777777" w:rsidR="002F6FA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8A585C" w14:textId="77777777" w:rsidR="002F6FA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39B3C5" w14:textId="31CA5EE3" w:rsidR="002F6FA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1</w:t>
            </w:r>
          </w:p>
        </w:tc>
        <w:tc>
          <w:tcPr>
            <w:tcW w:w="1560" w:type="dxa"/>
          </w:tcPr>
          <w:p w14:paraId="5EB25B9D" w14:textId="56273054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 (19%)</w:t>
            </w:r>
          </w:p>
        </w:tc>
        <w:tc>
          <w:tcPr>
            <w:tcW w:w="1559" w:type="dxa"/>
          </w:tcPr>
          <w:p w14:paraId="7B718813" w14:textId="5763D6A1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0%)</w:t>
            </w:r>
          </w:p>
        </w:tc>
        <w:tc>
          <w:tcPr>
            <w:tcW w:w="992" w:type="dxa"/>
            <w:vMerge w:val="restart"/>
          </w:tcPr>
          <w:p w14:paraId="02A68FF1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34E8B8" w14:textId="77777777" w:rsidR="00560832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4B7CE6" w14:textId="77777777" w:rsidR="00560832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29EAA6" w14:textId="6230C388" w:rsidR="00560832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5</w:t>
            </w:r>
          </w:p>
        </w:tc>
      </w:tr>
      <w:tr w:rsidR="00A0361D" w:rsidRPr="00413C0B" w14:paraId="301A4C3C" w14:textId="77777777" w:rsidTr="00A0361D">
        <w:tc>
          <w:tcPr>
            <w:tcW w:w="2127" w:type="dxa"/>
          </w:tcPr>
          <w:p w14:paraId="55FC3E61" w14:textId="77777777" w:rsidR="003475D9" w:rsidRPr="00413C0B" w:rsidRDefault="003475D9" w:rsidP="003450AA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ly active</w:t>
            </w:r>
          </w:p>
        </w:tc>
        <w:tc>
          <w:tcPr>
            <w:tcW w:w="1559" w:type="dxa"/>
          </w:tcPr>
          <w:p w14:paraId="48F1EBD9" w14:textId="190F46E8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3F1D128" w14:textId="39E81F8D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6EF19F87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682007E" w14:textId="67476705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3%)</w:t>
            </w:r>
          </w:p>
        </w:tc>
        <w:tc>
          <w:tcPr>
            <w:tcW w:w="1559" w:type="dxa"/>
            <w:shd w:val="clear" w:color="auto" w:fill="auto"/>
          </w:tcPr>
          <w:p w14:paraId="0459C4C2" w14:textId="5335DF92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9%)</w:t>
            </w:r>
          </w:p>
        </w:tc>
        <w:tc>
          <w:tcPr>
            <w:tcW w:w="992" w:type="dxa"/>
            <w:vMerge/>
            <w:shd w:val="clear" w:color="auto" w:fill="auto"/>
          </w:tcPr>
          <w:p w14:paraId="02DDF7EF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87D3ACF" w14:textId="45A1E343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 (33%)</w:t>
            </w:r>
          </w:p>
        </w:tc>
        <w:tc>
          <w:tcPr>
            <w:tcW w:w="1559" w:type="dxa"/>
          </w:tcPr>
          <w:p w14:paraId="1745C669" w14:textId="264AAE92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3%)</w:t>
            </w:r>
          </w:p>
        </w:tc>
        <w:tc>
          <w:tcPr>
            <w:tcW w:w="992" w:type="dxa"/>
            <w:vMerge/>
          </w:tcPr>
          <w:p w14:paraId="6AD95EE4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61D" w:rsidRPr="00413C0B" w14:paraId="46E145BC" w14:textId="77777777" w:rsidTr="00A0361D">
        <w:tc>
          <w:tcPr>
            <w:tcW w:w="2127" w:type="dxa"/>
          </w:tcPr>
          <w:p w14:paraId="7BEB79ED" w14:textId="77777777" w:rsidR="003475D9" w:rsidRPr="00413C0B" w:rsidRDefault="003475D9" w:rsidP="003450AA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ly active</w:t>
            </w:r>
          </w:p>
        </w:tc>
        <w:tc>
          <w:tcPr>
            <w:tcW w:w="1559" w:type="dxa"/>
          </w:tcPr>
          <w:p w14:paraId="13B17B07" w14:textId="3DE9FA3D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AC96DD3" w14:textId="4E556AAB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3C86E68F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E47CA8D" w14:textId="23F75D75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7%)</w:t>
            </w:r>
          </w:p>
        </w:tc>
        <w:tc>
          <w:tcPr>
            <w:tcW w:w="1559" w:type="dxa"/>
            <w:shd w:val="clear" w:color="auto" w:fill="auto"/>
          </w:tcPr>
          <w:p w14:paraId="43324B74" w14:textId="7FD2E343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8%)</w:t>
            </w:r>
          </w:p>
        </w:tc>
        <w:tc>
          <w:tcPr>
            <w:tcW w:w="992" w:type="dxa"/>
            <w:vMerge/>
            <w:shd w:val="clear" w:color="auto" w:fill="auto"/>
          </w:tcPr>
          <w:p w14:paraId="7B857EDF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B613A21" w14:textId="4B76EEA9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 (27%)</w:t>
            </w:r>
          </w:p>
        </w:tc>
        <w:tc>
          <w:tcPr>
            <w:tcW w:w="1559" w:type="dxa"/>
          </w:tcPr>
          <w:p w14:paraId="6BFFED69" w14:textId="1C204620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7%)</w:t>
            </w:r>
          </w:p>
        </w:tc>
        <w:tc>
          <w:tcPr>
            <w:tcW w:w="992" w:type="dxa"/>
            <w:vMerge/>
          </w:tcPr>
          <w:p w14:paraId="5443C4C9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61D" w:rsidRPr="00413C0B" w14:paraId="43BFC7E6" w14:textId="77777777" w:rsidTr="00A0361D">
        <w:tc>
          <w:tcPr>
            <w:tcW w:w="2127" w:type="dxa"/>
          </w:tcPr>
          <w:p w14:paraId="4B3D1AA8" w14:textId="77777777" w:rsidR="003475D9" w:rsidRPr="00413C0B" w:rsidRDefault="003475D9" w:rsidP="003450AA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gorously active</w:t>
            </w:r>
          </w:p>
        </w:tc>
        <w:tc>
          <w:tcPr>
            <w:tcW w:w="1559" w:type="dxa"/>
          </w:tcPr>
          <w:p w14:paraId="02348550" w14:textId="34553FB8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3EAFF37" w14:textId="3A06DCE6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594DC0D1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6EAE89F" w14:textId="1B0C4FB1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%)</w:t>
            </w:r>
          </w:p>
        </w:tc>
        <w:tc>
          <w:tcPr>
            <w:tcW w:w="1559" w:type="dxa"/>
            <w:shd w:val="clear" w:color="auto" w:fill="auto"/>
          </w:tcPr>
          <w:p w14:paraId="4CEAD54E" w14:textId="42FFBDF2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9%)</w:t>
            </w:r>
          </w:p>
        </w:tc>
        <w:tc>
          <w:tcPr>
            <w:tcW w:w="992" w:type="dxa"/>
            <w:vMerge/>
            <w:shd w:val="clear" w:color="auto" w:fill="auto"/>
          </w:tcPr>
          <w:p w14:paraId="6805FE5B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8FBCDE9" w14:textId="60556CC3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 (21%)</w:t>
            </w:r>
          </w:p>
        </w:tc>
        <w:tc>
          <w:tcPr>
            <w:tcW w:w="1559" w:type="dxa"/>
          </w:tcPr>
          <w:p w14:paraId="7F175036" w14:textId="7EC53463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0%)</w:t>
            </w:r>
          </w:p>
        </w:tc>
        <w:tc>
          <w:tcPr>
            <w:tcW w:w="992" w:type="dxa"/>
            <w:vMerge/>
          </w:tcPr>
          <w:p w14:paraId="3C6D2F63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61D" w:rsidRPr="00413C0B" w14:paraId="29DA4889" w14:textId="77777777" w:rsidTr="00A0361D">
        <w:tc>
          <w:tcPr>
            <w:tcW w:w="2127" w:type="dxa"/>
          </w:tcPr>
          <w:p w14:paraId="2F64A1B7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559" w:type="dxa"/>
          </w:tcPr>
          <w:p w14:paraId="429CB72E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12C476A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ABC6FF8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A205B5A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265D78DE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AF2A913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A4D223A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C2713A9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22A3FB2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61D" w:rsidRPr="00413C0B" w14:paraId="1F816D0D" w14:textId="77777777" w:rsidTr="00A0361D">
        <w:tc>
          <w:tcPr>
            <w:tcW w:w="2127" w:type="dxa"/>
          </w:tcPr>
          <w:p w14:paraId="361D8471" w14:textId="77777777" w:rsidR="003475D9" w:rsidRPr="00413C0B" w:rsidRDefault="003475D9" w:rsidP="003450AA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moker</w:t>
            </w:r>
          </w:p>
        </w:tc>
        <w:tc>
          <w:tcPr>
            <w:tcW w:w="1559" w:type="dxa"/>
          </w:tcPr>
          <w:p w14:paraId="256EB746" w14:textId="4CE5F048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379B234" w14:textId="5071440B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3B1D282A" w14:textId="6C92A282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89AAA19" w14:textId="4840C3C2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9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1%)</w:t>
            </w:r>
          </w:p>
        </w:tc>
        <w:tc>
          <w:tcPr>
            <w:tcW w:w="1559" w:type="dxa"/>
            <w:shd w:val="clear" w:color="auto" w:fill="auto"/>
          </w:tcPr>
          <w:p w14:paraId="107C6EEE" w14:textId="0F6E7265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3%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A87375E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C7EE44" w14:textId="77777777" w:rsidR="002F6FA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BF0859" w14:textId="69469DCD" w:rsidR="002F6FA9" w:rsidRPr="00413C0B" w:rsidRDefault="00DF4EC4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560" w:type="dxa"/>
          </w:tcPr>
          <w:p w14:paraId="7BB01CE3" w14:textId="21AE38B1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4 (81%)</w:t>
            </w:r>
          </w:p>
        </w:tc>
        <w:tc>
          <w:tcPr>
            <w:tcW w:w="1559" w:type="dxa"/>
          </w:tcPr>
          <w:p w14:paraId="2E513983" w14:textId="620BB7A4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77%)</w:t>
            </w:r>
          </w:p>
        </w:tc>
        <w:tc>
          <w:tcPr>
            <w:tcW w:w="992" w:type="dxa"/>
            <w:vMerge w:val="restart"/>
          </w:tcPr>
          <w:p w14:paraId="31FA2DFB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2F0DCC" w14:textId="77777777" w:rsidR="00560832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2D28C2" w14:textId="258E0202" w:rsidR="00560832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0</w:t>
            </w:r>
          </w:p>
        </w:tc>
      </w:tr>
      <w:tr w:rsidR="00A0361D" w:rsidRPr="00413C0B" w14:paraId="4D0982F8" w14:textId="77777777" w:rsidTr="00A0361D">
        <w:tc>
          <w:tcPr>
            <w:tcW w:w="2127" w:type="dxa"/>
          </w:tcPr>
          <w:p w14:paraId="434145A4" w14:textId="77777777" w:rsidR="003475D9" w:rsidRPr="00413C0B" w:rsidRDefault="003475D9" w:rsidP="003450AA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559" w:type="dxa"/>
          </w:tcPr>
          <w:p w14:paraId="3A198E14" w14:textId="36792B93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16C6585" w14:textId="640BDF0F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367F4109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AEEC612" w14:textId="7F20E365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6%)</w:t>
            </w:r>
          </w:p>
        </w:tc>
        <w:tc>
          <w:tcPr>
            <w:tcW w:w="1559" w:type="dxa"/>
            <w:shd w:val="clear" w:color="auto" w:fill="auto"/>
          </w:tcPr>
          <w:p w14:paraId="453170A3" w14:textId="2458C958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7%)</w:t>
            </w:r>
          </w:p>
        </w:tc>
        <w:tc>
          <w:tcPr>
            <w:tcW w:w="992" w:type="dxa"/>
            <w:vMerge/>
            <w:shd w:val="clear" w:color="auto" w:fill="auto"/>
          </w:tcPr>
          <w:p w14:paraId="14BAFDBA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4A47A3F" w14:textId="3156A7B6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(17%)</w:t>
            </w:r>
          </w:p>
        </w:tc>
        <w:tc>
          <w:tcPr>
            <w:tcW w:w="1559" w:type="dxa"/>
          </w:tcPr>
          <w:p w14:paraId="14F2AD23" w14:textId="03399584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7%)</w:t>
            </w:r>
          </w:p>
        </w:tc>
        <w:tc>
          <w:tcPr>
            <w:tcW w:w="992" w:type="dxa"/>
            <w:vMerge/>
          </w:tcPr>
          <w:p w14:paraId="3CE8E0EC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61D" w:rsidRPr="00413C0B" w14:paraId="4F35B395" w14:textId="77777777" w:rsidTr="00A0361D">
        <w:tc>
          <w:tcPr>
            <w:tcW w:w="2127" w:type="dxa"/>
          </w:tcPr>
          <w:p w14:paraId="00F237A5" w14:textId="77777777" w:rsidR="003475D9" w:rsidRPr="00413C0B" w:rsidRDefault="003475D9" w:rsidP="003450AA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559" w:type="dxa"/>
          </w:tcPr>
          <w:p w14:paraId="674D565B" w14:textId="23A0EADB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CF6E1B7" w14:textId="720ACE80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463DE3B3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F552909" w14:textId="00E965DD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%)</w:t>
            </w:r>
          </w:p>
        </w:tc>
        <w:tc>
          <w:tcPr>
            <w:tcW w:w="1559" w:type="dxa"/>
            <w:shd w:val="clear" w:color="auto" w:fill="auto"/>
          </w:tcPr>
          <w:p w14:paraId="11142466" w14:textId="23B5D58C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%)</w:t>
            </w:r>
          </w:p>
        </w:tc>
        <w:tc>
          <w:tcPr>
            <w:tcW w:w="992" w:type="dxa"/>
            <w:vMerge/>
            <w:shd w:val="clear" w:color="auto" w:fill="auto"/>
          </w:tcPr>
          <w:p w14:paraId="4CC526A2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267FCED" w14:textId="0FBB0FB6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%)</w:t>
            </w:r>
          </w:p>
        </w:tc>
        <w:tc>
          <w:tcPr>
            <w:tcW w:w="1559" w:type="dxa"/>
          </w:tcPr>
          <w:p w14:paraId="2A5EF567" w14:textId="27BBB2D9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 %)</w:t>
            </w:r>
          </w:p>
        </w:tc>
        <w:tc>
          <w:tcPr>
            <w:tcW w:w="992" w:type="dxa"/>
            <w:vMerge/>
          </w:tcPr>
          <w:p w14:paraId="17F93A13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61D" w:rsidRPr="00413C0B" w14:paraId="46957BEB" w14:textId="77777777" w:rsidTr="00A0361D">
        <w:tc>
          <w:tcPr>
            <w:tcW w:w="2127" w:type="dxa"/>
          </w:tcPr>
          <w:p w14:paraId="5A373C4F" w14:textId="1360E4C5" w:rsidR="003475D9" w:rsidRPr="00413C0B" w:rsidRDefault="00413C0B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559" w:type="dxa"/>
          </w:tcPr>
          <w:p w14:paraId="14119318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144C4E2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641B851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248C754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D13C6E5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AC20FD1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1E5897D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DD83B9A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B736FD0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61D" w:rsidRPr="00413C0B" w14:paraId="4869AD10" w14:textId="77777777" w:rsidTr="00A0361D">
        <w:tc>
          <w:tcPr>
            <w:tcW w:w="2127" w:type="dxa"/>
          </w:tcPr>
          <w:p w14:paraId="6FBFBBDD" w14:textId="77777777" w:rsidR="003475D9" w:rsidRPr="00413C0B" w:rsidRDefault="003475D9" w:rsidP="003450AA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559" w:type="dxa"/>
          </w:tcPr>
          <w:p w14:paraId="2996F0CB" w14:textId="50F13C9B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EA0579E" w14:textId="7294C908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1691666D" w14:textId="7FE440BE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313248F" w14:textId="3A72E530" w:rsidR="003475D9" w:rsidRPr="00413C0B" w:rsidRDefault="00DF4EC4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0%)</w:t>
            </w:r>
          </w:p>
        </w:tc>
        <w:tc>
          <w:tcPr>
            <w:tcW w:w="1559" w:type="dxa"/>
            <w:shd w:val="clear" w:color="auto" w:fill="auto"/>
          </w:tcPr>
          <w:p w14:paraId="706E6E4B" w14:textId="55C4474A" w:rsidR="003475D9" w:rsidRPr="00413C0B" w:rsidRDefault="00DF4EC4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0%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275E9A2A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54871D" w14:textId="77777777" w:rsidR="00DF4EC4" w:rsidRPr="00413C0B" w:rsidRDefault="00DF4EC4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2D1881" w14:textId="5587EA29" w:rsidR="00DF4EC4" w:rsidRPr="00413C0B" w:rsidRDefault="00DF4EC4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1560" w:type="dxa"/>
          </w:tcPr>
          <w:p w14:paraId="7311BAA4" w14:textId="41582420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 (29%)</w:t>
            </w:r>
          </w:p>
        </w:tc>
        <w:tc>
          <w:tcPr>
            <w:tcW w:w="1559" w:type="dxa"/>
          </w:tcPr>
          <w:p w14:paraId="0A32251C" w14:textId="2AE9FD74" w:rsidR="003475D9" w:rsidRPr="00413C0B" w:rsidRDefault="0039425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7%)</w:t>
            </w:r>
          </w:p>
        </w:tc>
        <w:tc>
          <w:tcPr>
            <w:tcW w:w="992" w:type="dxa"/>
            <w:vMerge w:val="restart"/>
          </w:tcPr>
          <w:p w14:paraId="24261D3D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89E2E1" w14:textId="77777777" w:rsidR="00394252" w:rsidRPr="00413C0B" w:rsidRDefault="0039425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623A76" w14:textId="4B882FD5" w:rsidR="00394252" w:rsidRPr="00413C0B" w:rsidRDefault="0039425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6</w:t>
            </w:r>
          </w:p>
        </w:tc>
      </w:tr>
      <w:tr w:rsidR="00A0361D" w:rsidRPr="00413C0B" w14:paraId="46C0B172" w14:textId="77777777" w:rsidTr="00A0361D">
        <w:tc>
          <w:tcPr>
            <w:tcW w:w="2127" w:type="dxa"/>
          </w:tcPr>
          <w:p w14:paraId="192123BE" w14:textId="77777777" w:rsidR="003475D9" w:rsidRPr="00413C0B" w:rsidRDefault="003475D9" w:rsidP="003450AA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≤Once/month </w:t>
            </w:r>
          </w:p>
        </w:tc>
        <w:tc>
          <w:tcPr>
            <w:tcW w:w="1559" w:type="dxa"/>
          </w:tcPr>
          <w:p w14:paraId="2764FD34" w14:textId="28C78F28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8526AD0" w14:textId="2F81FCAF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3CD88CDF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AA122A6" w14:textId="1C9DBF31" w:rsidR="003475D9" w:rsidRPr="00413C0B" w:rsidRDefault="00DF4EC4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7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3%)</w:t>
            </w:r>
          </w:p>
        </w:tc>
        <w:tc>
          <w:tcPr>
            <w:tcW w:w="1559" w:type="dxa"/>
            <w:shd w:val="clear" w:color="auto" w:fill="auto"/>
          </w:tcPr>
          <w:p w14:paraId="72BB19C3" w14:textId="7CD6B633" w:rsidR="003475D9" w:rsidRPr="00413C0B" w:rsidRDefault="00DF4EC4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5%)</w:t>
            </w:r>
          </w:p>
        </w:tc>
        <w:tc>
          <w:tcPr>
            <w:tcW w:w="992" w:type="dxa"/>
            <w:vMerge/>
            <w:shd w:val="clear" w:color="auto" w:fill="auto"/>
          </w:tcPr>
          <w:p w14:paraId="0ED8376B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7D2B4CD" w14:textId="7C503805" w:rsidR="003475D9" w:rsidRPr="00413C0B" w:rsidRDefault="0056083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 (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%)</w:t>
            </w:r>
          </w:p>
        </w:tc>
        <w:tc>
          <w:tcPr>
            <w:tcW w:w="1559" w:type="dxa"/>
          </w:tcPr>
          <w:p w14:paraId="096EE768" w14:textId="62881138" w:rsidR="003475D9" w:rsidRPr="00413C0B" w:rsidRDefault="0039425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40%)</w:t>
            </w:r>
          </w:p>
        </w:tc>
        <w:tc>
          <w:tcPr>
            <w:tcW w:w="992" w:type="dxa"/>
            <w:vMerge/>
          </w:tcPr>
          <w:p w14:paraId="7EB02677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61D" w:rsidRPr="00413C0B" w14:paraId="7FF6E7EF" w14:textId="77777777" w:rsidTr="00A0361D">
        <w:tc>
          <w:tcPr>
            <w:tcW w:w="2127" w:type="dxa"/>
          </w:tcPr>
          <w:p w14:paraId="696432F6" w14:textId="77777777" w:rsidR="003475D9" w:rsidRPr="00413C0B" w:rsidRDefault="003475D9" w:rsidP="003450AA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Once/month</w:t>
            </w:r>
          </w:p>
        </w:tc>
        <w:tc>
          <w:tcPr>
            <w:tcW w:w="1559" w:type="dxa"/>
          </w:tcPr>
          <w:p w14:paraId="4403EB52" w14:textId="4E52D814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5678E77" w14:textId="1C99AB71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50D157BA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A1F5503" w14:textId="1ADD5C14" w:rsidR="003475D9" w:rsidRPr="00413C0B" w:rsidRDefault="00DF4EC4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7%)</w:t>
            </w:r>
          </w:p>
        </w:tc>
        <w:tc>
          <w:tcPr>
            <w:tcW w:w="1559" w:type="dxa"/>
            <w:shd w:val="clear" w:color="auto" w:fill="auto"/>
          </w:tcPr>
          <w:p w14:paraId="6F0D10C7" w14:textId="344AD6E6" w:rsidR="003475D9" w:rsidRPr="00413C0B" w:rsidRDefault="00DF4EC4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5%)</w:t>
            </w:r>
          </w:p>
        </w:tc>
        <w:tc>
          <w:tcPr>
            <w:tcW w:w="992" w:type="dxa"/>
            <w:vMerge/>
            <w:shd w:val="clear" w:color="auto" w:fill="auto"/>
          </w:tcPr>
          <w:p w14:paraId="6349A770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BA96B5A" w14:textId="4A516D19" w:rsidR="003475D9" w:rsidRPr="00413C0B" w:rsidRDefault="0039425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 (29%)</w:t>
            </w:r>
          </w:p>
        </w:tc>
        <w:tc>
          <w:tcPr>
            <w:tcW w:w="1559" w:type="dxa"/>
          </w:tcPr>
          <w:p w14:paraId="4D88123E" w14:textId="6C49D564" w:rsidR="003475D9" w:rsidRPr="00413C0B" w:rsidRDefault="0039425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3%)</w:t>
            </w:r>
          </w:p>
        </w:tc>
        <w:tc>
          <w:tcPr>
            <w:tcW w:w="992" w:type="dxa"/>
            <w:vMerge/>
          </w:tcPr>
          <w:p w14:paraId="7830B75A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61D" w:rsidRPr="00413C0B" w14:paraId="663BF4E8" w14:textId="77777777" w:rsidTr="00A0361D">
        <w:tc>
          <w:tcPr>
            <w:tcW w:w="2127" w:type="dxa"/>
          </w:tcPr>
          <w:p w14:paraId="3E2CBFEC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school program</w:t>
            </w:r>
          </w:p>
        </w:tc>
        <w:tc>
          <w:tcPr>
            <w:tcW w:w="1559" w:type="dxa"/>
          </w:tcPr>
          <w:p w14:paraId="55CBA390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04EBB8F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77E142B" w14:textId="77777777" w:rsidR="003475D9" w:rsidRPr="00413C0B" w:rsidRDefault="003475D9" w:rsidP="003450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AD8B0CD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603A861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55F471D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337EE03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3B2D810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F1791AA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61D" w:rsidRPr="00413C0B" w14:paraId="3C46D2CD" w14:textId="77777777" w:rsidTr="00A0361D">
        <w:tc>
          <w:tcPr>
            <w:tcW w:w="2127" w:type="dxa"/>
          </w:tcPr>
          <w:p w14:paraId="252F536E" w14:textId="77777777" w:rsidR="003475D9" w:rsidRPr="00413C0B" w:rsidRDefault="003475D9" w:rsidP="003450AA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1559" w:type="dxa"/>
          </w:tcPr>
          <w:p w14:paraId="23A07310" w14:textId="045BD925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7</w:t>
            </w:r>
            <w:r w:rsidR="00F37337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1%)</w:t>
            </w:r>
          </w:p>
        </w:tc>
        <w:tc>
          <w:tcPr>
            <w:tcW w:w="1560" w:type="dxa"/>
          </w:tcPr>
          <w:p w14:paraId="5D6AE6F5" w14:textId="671C4C58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37337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3%)</w:t>
            </w:r>
          </w:p>
        </w:tc>
        <w:tc>
          <w:tcPr>
            <w:tcW w:w="1134" w:type="dxa"/>
            <w:vMerge w:val="restart"/>
          </w:tcPr>
          <w:p w14:paraId="6584B20F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EF3F0A" w14:textId="77777777" w:rsidR="002F6FA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034F18" w14:textId="636E3B17" w:rsidR="002F6FA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559" w:type="dxa"/>
            <w:shd w:val="clear" w:color="auto" w:fill="auto"/>
          </w:tcPr>
          <w:p w14:paraId="50FE10F4" w14:textId="38DC4F42" w:rsidR="003475D9" w:rsidRPr="00413C0B" w:rsidRDefault="00DF4EC4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9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7%)</w:t>
            </w:r>
          </w:p>
        </w:tc>
        <w:tc>
          <w:tcPr>
            <w:tcW w:w="1559" w:type="dxa"/>
            <w:shd w:val="clear" w:color="auto" w:fill="auto"/>
          </w:tcPr>
          <w:p w14:paraId="3DDD3430" w14:textId="4E9E6EBA" w:rsidR="003475D9" w:rsidRPr="00413C0B" w:rsidRDefault="00DF4EC4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5%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4F5276FE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0F1EE2" w14:textId="77777777" w:rsidR="00DF4EC4" w:rsidRPr="00413C0B" w:rsidRDefault="00DF4EC4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8626F8" w14:textId="455093F1" w:rsidR="00DF4EC4" w:rsidRPr="00413C0B" w:rsidRDefault="00DF4EC4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1560" w:type="dxa"/>
          </w:tcPr>
          <w:p w14:paraId="0C91DF20" w14:textId="6A83A0C3" w:rsidR="003475D9" w:rsidRPr="00413C0B" w:rsidRDefault="0039425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 (48%)</w:t>
            </w:r>
          </w:p>
        </w:tc>
        <w:tc>
          <w:tcPr>
            <w:tcW w:w="1559" w:type="dxa"/>
          </w:tcPr>
          <w:p w14:paraId="532978BC" w14:textId="0F9563B3" w:rsidR="003475D9" w:rsidRPr="00413C0B" w:rsidRDefault="0039425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1%)</w:t>
            </w:r>
          </w:p>
        </w:tc>
        <w:tc>
          <w:tcPr>
            <w:tcW w:w="992" w:type="dxa"/>
            <w:vMerge w:val="restart"/>
          </w:tcPr>
          <w:p w14:paraId="3D64E5A2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C0B890" w14:textId="77777777" w:rsidR="00394252" w:rsidRPr="00413C0B" w:rsidRDefault="0039425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CBECC3" w14:textId="58B1E15B" w:rsidR="00394252" w:rsidRPr="00413C0B" w:rsidRDefault="0039425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</w:tr>
      <w:tr w:rsidR="00A0361D" w:rsidRPr="00413C0B" w14:paraId="6F7DE70A" w14:textId="77777777" w:rsidTr="00A0361D">
        <w:tc>
          <w:tcPr>
            <w:tcW w:w="2127" w:type="dxa"/>
          </w:tcPr>
          <w:p w14:paraId="0411DF3D" w14:textId="77777777" w:rsidR="003475D9" w:rsidRPr="00413C0B" w:rsidRDefault="003475D9" w:rsidP="003450AA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rts</w:t>
            </w:r>
          </w:p>
        </w:tc>
        <w:tc>
          <w:tcPr>
            <w:tcW w:w="1559" w:type="dxa"/>
          </w:tcPr>
          <w:p w14:paraId="3CADD5B1" w14:textId="74164265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  <w:r w:rsidR="00F37337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1%)</w:t>
            </w:r>
          </w:p>
        </w:tc>
        <w:tc>
          <w:tcPr>
            <w:tcW w:w="1560" w:type="dxa"/>
          </w:tcPr>
          <w:p w14:paraId="73EBB96B" w14:textId="4007AA36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37337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%)</w:t>
            </w:r>
          </w:p>
        </w:tc>
        <w:tc>
          <w:tcPr>
            <w:tcW w:w="1134" w:type="dxa"/>
            <w:vMerge/>
          </w:tcPr>
          <w:p w14:paraId="35354112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70E2B7A" w14:textId="1FA3E073" w:rsidR="003475D9" w:rsidRPr="00413C0B" w:rsidRDefault="00DF4EC4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2%)</w:t>
            </w:r>
          </w:p>
        </w:tc>
        <w:tc>
          <w:tcPr>
            <w:tcW w:w="1559" w:type="dxa"/>
            <w:shd w:val="clear" w:color="auto" w:fill="auto"/>
          </w:tcPr>
          <w:p w14:paraId="55A6BC4A" w14:textId="22DF615A" w:rsidR="003475D9" w:rsidRPr="00413C0B" w:rsidRDefault="00DF4EC4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%)</w:t>
            </w:r>
          </w:p>
        </w:tc>
        <w:tc>
          <w:tcPr>
            <w:tcW w:w="992" w:type="dxa"/>
            <w:vMerge/>
          </w:tcPr>
          <w:p w14:paraId="78923BF8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D13982D" w14:textId="05164A31" w:rsidR="003475D9" w:rsidRPr="00413C0B" w:rsidRDefault="0039425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11%)</w:t>
            </w:r>
          </w:p>
        </w:tc>
        <w:tc>
          <w:tcPr>
            <w:tcW w:w="1559" w:type="dxa"/>
          </w:tcPr>
          <w:p w14:paraId="13C1AC39" w14:textId="33CD1E56" w:rsidR="003475D9" w:rsidRPr="00413C0B" w:rsidRDefault="0039425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%)</w:t>
            </w:r>
          </w:p>
        </w:tc>
        <w:tc>
          <w:tcPr>
            <w:tcW w:w="992" w:type="dxa"/>
            <w:vMerge/>
          </w:tcPr>
          <w:p w14:paraId="07F8D131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0361D" w:rsidRPr="00413C0B" w14:paraId="241CF597" w14:textId="77777777" w:rsidTr="00A0361D">
        <w:tc>
          <w:tcPr>
            <w:tcW w:w="2127" w:type="dxa"/>
            <w:tcBorders>
              <w:bottom w:val="single" w:sz="4" w:space="0" w:color="auto"/>
            </w:tcBorders>
          </w:tcPr>
          <w:p w14:paraId="4C156B36" w14:textId="77777777" w:rsidR="003475D9" w:rsidRPr="00413C0B" w:rsidRDefault="003475D9" w:rsidP="003450AA">
            <w:pPr>
              <w:ind w:left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cation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BEC4C4" w14:textId="5C2E0316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5</w:t>
            </w:r>
            <w:r w:rsidR="00F37337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8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D8F7E59" w14:textId="610DE80E" w:rsidR="003475D9" w:rsidRPr="00413C0B" w:rsidRDefault="002F6FA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F37337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7%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4EF12F2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2B69612" w14:textId="7A093FEB" w:rsidR="003475D9" w:rsidRPr="00413C0B" w:rsidRDefault="00DF4EC4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4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1A8074E" w14:textId="2024BE05" w:rsidR="003475D9" w:rsidRPr="00413C0B" w:rsidRDefault="00DF4EC4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394252"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9%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62D2236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C865A84" w14:textId="11FF4B0F" w:rsidR="003475D9" w:rsidRPr="00413C0B" w:rsidRDefault="0039425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 (41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4B5F2E" w14:textId="0F878D2B" w:rsidR="003475D9" w:rsidRPr="00413C0B" w:rsidRDefault="00394252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3C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63%</w:t>
            </w:r>
            <w:r w:rsidR="00B44D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B8F50D5" w14:textId="77777777" w:rsidR="003475D9" w:rsidRPr="00413C0B" w:rsidRDefault="003475D9" w:rsidP="003450A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1164401" w14:textId="77777777" w:rsidR="003475D9" w:rsidRPr="00A925E5" w:rsidRDefault="003475D9">
      <w:pPr>
        <w:rPr>
          <w:rFonts w:ascii="Times New Roman" w:hAnsi="Times New Roman" w:cs="Times New Roman"/>
          <w:lang w:val="en-US"/>
        </w:rPr>
      </w:pPr>
    </w:p>
    <w:p w14:paraId="30244F0D" w14:textId="1E439E2D" w:rsidR="00F37337" w:rsidRPr="00A925E5" w:rsidRDefault="00F37337">
      <w:pPr>
        <w:rPr>
          <w:rFonts w:ascii="Times New Roman" w:hAnsi="Times New Roman" w:cs="Times New Roman"/>
          <w:lang w:val="en-US"/>
        </w:rPr>
      </w:pPr>
    </w:p>
    <w:sectPr w:rsidR="00F37337" w:rsidRPr="00A925E5" w:rsidSect="00B923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BA27C8"/>
    <w:multiLevelType w:val="multilevel"/>
    <w:tmpl w:val="B2389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6974040"/>
    <w:multiLevelType w:val="multilevel"/>
    <w:tmpl w:val="10B8B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3E71EB0"/>
    <w:multiLevelType w:val="multilevel"/>
    <w:tmpl w:val="DD2C84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9052976">
    <w:abstractNumId w:val="1"/>
  </w:num>
  <w:num w:numId="2" w16cid:durableId="330063373">
    <w:abstractNumId w:val="0"/>
  </w:num>
  <w:num w:numId="3" w16cid:durableId="18080883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C5A"/>
    <w:rsid w:val="000119E5"/>
    <w:rsid w:val="00017EA2"/>
    <w:rsid w:val="00125118"/>
    <w:rsid w:val="001464C8"/>
    <w:rsid w:val="001F463E"/>
    <w:rsid w:val="00225ED5"/>
    <w:rsid w:val="0023550A"/>
    <w:rsid w:val="00285008"/>
    <w:rsid w:val="00297AAA"/>
    <w:rsid w:val="002C7A66"/>
    <w:rsid w:val="002F6FA9"/>
    <w:rsid w:val="00305BC8"/>
    <w:rsid w:val="003405F6"/>
    <w:rsid w:val="003475D9"/>
    <w:rsid w:val="00394252"/>
    <w:rsid w:val="003D5AF1"/>
    <w:rsid w:val="003E2A3A"/>
    <w:rsid w:val="003E5D24"/>
    <w:rsid w:val="003E748D"/>
    <w:rsid w:val="003F439C"/>
    <w:rsid w:val="003F463B"/>
    <w:rsid w:val="00413C0B"/>
    <w:rsid w:val="004E60F8"/>
    <w:rsid w:val="004F1BB2"/>
    <w:rsid w:val="004F3979"/>
    <w:rsid w:val="00521B8F"/>
    <w:rsid w:val="00560832"/>
    <w:rsid w:val="00586940"/>
    <w:rsid w:val="005E2DB6"/>
    <w:rsid w:val="00640739"/>
    <w:rsid w:val="00671CEF"/>
    <w:rsid w:val="0068300A"/>
    <w:rsid w:val="006A0E50"/>
    <w:rsid w:val="00720CD0"/>
    <w:rsid w:val="007563C7"/>
    <w:rsid w:val="00771ED3"/>
    <w:rsid w:val="00787A33"/>
    <w:rsid w:val="007A0A0F"/>
    <w:rsid w:val="007E31F0"/>
    <w:rsid w:val="008004DF"/>
    <w:rsid w:val="00851BA3"/>
    <w:rsid w:val="00872A72"/>
    <w:rsid w:val="00885A1F"/>
    <w:rsid w:val="008D7A08"/>
    <w:rsid w:val="009E4D69"/>
    <w:rsid w:val="00A0361D"/>
    <w:rsid w:val="00A102BA"/>
    <w:rsid w:val="00A51E85"/>
    <w:rsid w:val="00A925E5"/>
    <w:rsid w:val="00AB4081"/>
    <w:rsid w:val="00AD7601"/>
    <w:rsid w:val="00AD7A66"/>
    <w:rsid w:val="00B3068C"/>
    <w:rsid w:val="00B321EF"/>
    <w:rsid w:val="00B44D03"/>
    <w:rsid w:val="00B64562"/>
    <w:rsid w:val="00B661E0"/>
    <w:rsid w:val="00B766D8"/>
    <w:rsid w:val="00B84F60"/>
    <w:rsid w:val="00B923AC"/>
    <w:rsid w:val="00BC7A70"/>
    <w:rsid w:val="00BD56B5"/>
    <w:rsid w:val="00BD6FB3"/>
    <w:rsid w:val="00C22202"/>
    <w:rsid w:val="00C2745E"/>
    <w:rsid w:val="00CA32EF"/>
    <w:rsid w:val="00CC3753"/>
    <w:rsid w:val="00CD62BA"/>
    <w:rsid w:val="00CD7D7B"/>
    <w:rsid w:val="00CE3E44"/>
    <w:rsid w:val="00D20EA1"/>
    <w:rsid w:val="00D368E0"/>
    <w:rsid w:val="00D728F4"/>
    <w:rsid w:val="00DA0417"/>
    <w:rsid w:val="00DA4FC0"/>
    <w:rsid w:val="00DE5EE1"/>
    <w:rsid w:val="00DF4EC4"/>
    <w:rsid w:val="00DF52B4"/>
    <w:rsid w:val="00E06071"/>
    <w:rsid w:val="00E1501E"/>
    <w:rsid w:val="00E34A83"/>
    <w:rsid w:val="00E60FCD"/>
    <w:rsid w:val="00F070BA"/>
    <w:rsid w:val="00F206F5"/>
    <w:rsid w:val="00F37337"/>
    <w:rsid w:val="00F472DD"/>
    <w:rsid w:val="00F70C5A"/>
    <w:rsid w:val="00FD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3106B2"/>
  <w15:chartTrackingRefBased/>
  <w15:docId w15:val="{F32477B8-FE18-453B-87AB-9D4CCEE46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0C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C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C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C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C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C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C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C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C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C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C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C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C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C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C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C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C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C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C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C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C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0C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C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0C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C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0C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C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C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C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0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08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08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08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8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8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41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4</TotalTime>
  <Pages>3</Pages>
  <Words>924</Words>
  <Characters>49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5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d Markussen Hammer</dc:creator>
  <cp:keywords/>
  <dc:description/>
  <cp:lastModifiedBy>Tord Markussen Hammer</cp:lastModifiedBy>
  <cp:revision>66</cp:revision>
  <dcterms:created xsi:type="dcterms:W3CDTF">2025-04-15T13:12:00Z</dcterms:created>
  <dcterms:modified xsi:type="dcterms:W3CDTF">2025-06-05T14:56:00Z</dcterms:modified>
</cp:coreProperties>
</file>